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6A186" w14:textId="14098A54" w:rsidR="00090983" w:rsidRPr="00090983" w:rsidRDefault="006040EB" w:rsidP="00090983">
      <w:pPr>
        <w:kinsoku w:val="0"/>
        <w:overflowPunct w:val="0"/>
        <w:autoSpaceDE w:val="0"/>
        <w:autoSpaceDN w:val="0"/>
        <w:adjustRightInd w:val="0"/>
        <w:snapToGrid w:val="0"/>
        <w:jc w:val="center"/>
        <w:rPr>
          <w:b/>
          <w:bCs/>
          <w:snapToGrid w:val="0"/>
          <w:color w:val="000000" w:themeColor="text1"/>
          <w:kern w:val="0"/>
          <w:vertAlign w:val="superscript"/>
        </w:rPr>
      </w:pPr>
      <w:r w:rsidRPr="004F1F53">
        <w:rPr>
          <w:rFonts w:hint="eastAsia"/>
          <w:b/>
          <w:bCs/>
          <w:snapToGrid w:val="0"/>
          <w:color w:val="000000" w:themeColor="text1"/>
          <w:kern w:val="0"/>
        </w:rPr>
        <w:t>Table S</w:t>
      </w:r>
      <w:r w:rsidR="00AB0368">
        <w:rPr>
          <w:b/>
          <w:bCs/>
          <w:snapToGrid w:val="0"/>
          <w:color w:val="000000" w:themeColor="text1"/>
          <w:kern w:val="0"/>
        </w:rPr>
        <w:t>5</w:t>
      </w:r>
      <w:r w:rsidRPr="004F1F53">
        <w:rPr>
          <w:b/>
          <w:bCs/>
          <w:snapToGrid w:val="0"/>
          <w:color w:val="000000" w:themeColor="text1"/>
          <w:kern w:val="0"/>
        </w:rPr>
        <w:t>. List of significant</w:t>
      </w:r>
      <w:r w:rsidR="005551B3">
        <w:rPr>
          <w:b/>
          <w:bCs/>
          <w:snapToGrid w:val="0"/>
          <w:color w:val="000000" w:themeColor="text1"/>
          <w:kern w:val="0"/>
        </w:rPr>
        <w:t xml:space="preserve">ly </w:t>
      </w:r>
      <w:r w:rsidRPr="004F1F53">
        <w:rPr>
          <w:b/>
          <w:bCs/>
          <w:snapToGrid w:val="0"/>
          <w:color w:val="000000" w:themeColor="text1"/>
          <w:kern w:val="0"/>
        </w:rPr>
        <w:t>down</w:t>
      </w:r>
      <w:r w:rsidR="00D55805">
        <w:rPr>
          <w:b/>
          <w:bCs/>
          <w:snapToGrid w:val="0"/>
          <w:color w:val="000000" w:themeColor="text1"/>
          <w:kern w:val="0"/>
        </w:rPr>
        <w:t>-</w:t>
      </w:r>
      <w:r w:rsidRPr="004F1F53">
        <w:rPr>
          <w:b/>
          <w:bCs/>
          <w:snapToGrid w:val="0"/>
          <w:color w:val="000000" w:themeColor="text1"/>
          <w:kern w:val="0"/>
        </w:rPr>
        <w:t xml:space="preserve">regulated </w:t>
      </w:r>
      <w:r w:rsidR="00D36EDD">
        <w:rPr>
          <w:b/>
          <w:bCs/>
          <w:snapToGrid w:val="0"/>
          <w:color w:val="000000" w:themeColor="text1"/>
          <w:kern w:val="0"/>
        </w:rPr>
        <w:t xml:space="preserve">and </w:t>
      </w:r>
      <w:r w:rsidRPr="004F1F53">
        <w:rPr>
          <w:b/>
          <w:bCs/>
          <w:snapToGrid w:val="0"/>
          <w:color w:val="000000" w:themeColor="text1"/>
          <w:kern w:val="0"/>
        </w:rPr>
        <w:t>differentially expressed genes associated with long-term adaptation of PDAC</w:t>
      </w:r>
      <w:r w:rsidR="00090983">
        <w:rPr>
          <w:b/>
          <w:bCs/>
          <w:snapToGrid w:val="0"/>
          <w:color w:val="000000" w:themeColor="text1"/>
          <w:kern w:val="0"/>
        </w:rPr>
        <w:t xml:space="preserve"> tumor</w:t>
      </w:r>
      <w:r w:rsidRPr="004F1F53">
        <w:rPr>
          <w:b/>
          <w:bCs/>
          <w:snapToGrid w:val="0"/>
          <w:color w:val="000000" w:themeColor="text1"/>
          <w:kern w:val="0"/>
        </w:rPr>
        <w:t xml:space="preserve"> cells to acidic </w:t>
      </w:r>
      <w:r w:rsidR="00090983">
        <w:rPr>
          <w:b/>
          <w:bCs/>
          <w:snapToGrid w:val="0"/>
          <w:color w:val="000000" w:themeColor="text1"/>
          <w:kern w:val="0"/>
        </w:rPr>
        <w:t>pH</w:t>
      </w:r>
      <w:r w:rsidR="00090983" w:rsidRPr="0051121F">
        <w:rPr>
          <w:b/>
          <w:bCs/>
          <w:i/>
          <w:iCs/>
          <w:snapToGrid w:val="0"/>
          <w:color w:val="000000" w:themeColor="text1"/>
          <w:kern w:val="0"/>
        </w:rPr>
        <w:t>e</w:t>
      </w:r>
      <w:r w:rsidR="00090983" w:rsidRPr="004F1F53">
        <w:rPr>
          <w:b/>
          <w:bCs/>
          <w:snapToGrid w:val="0"/>
          <w:color w:val="000000" w:themeColor="text1"/>
          <w:kern w:val="0"/>
        </w:rPr>
        <w:t xml:space="preserve"> </w:t>
      </w:r>
      <w:r w:rsidRPr="004F1F53">
        <w:rPr>
          <w:b/>
          <w:bCs/>
          <w:snapToGrid w:val="0"/>
          <w:color w:val="000000" w:themeColor="text1"/>
          <w:kern w:val="0"/>
        </w:rPr>
        <w:t>microenvironment</w:t>
      </w:r>
      <w:r w:rsidRPr="004F1F53">
        <w:rPr>
          <w:b/>
          <w:bCs/>
          <w:snapToGrid w:val="0"/>
          <w:color w:val="000000" w:themeColor="text1"/>
          <w:kern w:val="0"/>
          <w:vertAlign w:val="superscript"/>
        </w:rPr>
        <w:t>¶</w:t>
      </w:r>
    </w:p>
    <w:tbl>
      <w:tblPr>
        <w:tblStyle w:val="13"/>
        <w:tblpPr w:leftFromText="180" w:rightFromText="180" w:vertAnchor="text" w:horzAnchor="margin" w:tblpY="194"/>
        <w:tblW w:w="963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5238"/>
        <w:gridCol w:w="1032"/>
        <w:gridCol w:w="1270"/>
      </w:tblGrid>
      <w:tr w:rsidR="004F1F53" w:rsidRPr="004F1F53" w14:paraId="4FAD6A03" w14:textId="77777777" w:rsidTr="008E4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tcBorders>
              <w:top w:val="thinThickMediumGap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ACCF1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5238" w:type="dxa"/>
            <w:tcBorders>
              <w:top w:val="thinThickMediumGap" w:sz="2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92022B" w14:textId="77777777" w:rsidR="008E48B0" w:rsidRPr="004F1F53" w:rsidRDefault="008E48B0" w:rsidP="00DB5F0B">
            <w:pPr>
              <w:kinsoku w:val="0"/>
              <w:overflowPunct w:val="0"/>
              <w:autoSpaceDE w:val="0"/>
              <w:autoSpaceDN w:val="0"/>
              <w:snapToGrid w:val="0"/>
              <w:ind w:leftChars="-45" w:left="-108" w:rightChars="-45"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032" w:type="dxa"/>
            <w:tcBorders>
              <w:top w:val="thinThickMediumGap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6A10C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ind w:leftChars="-45" w:left="-108" w:rightChars="-46"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Log</w:t>
            </w: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FC</w:t>
            </w:r>
          </w:p>
        </w:tc>
        <w:tc>
          <w:tcPr>
            <w:tcW w:w="1270" w:type="dxa"/>
            <w:tcBorders>
              <w:top w:val="thinThickMediumGap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125E0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ind w:leftChars="-44" w:left="-106" w:rightChars="-45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  <w:t>P</w:t>
            </w:r>
            <w:r w:rsidRPr="004F1F53">
              <w:rPr>
                <w:rFonts w:eastAsia="新細明體" w:cs="新細明體" w:hint="eastAsia"/>
                <w:snapToGrid w:val="0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</w:tr>
      <w:tr w:rsidR="004F1F53" w:rsidRPr="004F1F53" w14:paraId="65910979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AC8D58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rightChars="-45" w:right="-108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ST1</w:t>
            </w:r>
          </w:p>
        </w:tc>
        <w:tc>
          <w:tcPr>
            <w:tcW w:w="523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5B446C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4F1F53">
              <w:rPr>
                <w:color w:val="000000" w:themeColor="text1"/>
                <w:sz w:val="18"/>
                <w:szCs w:val="18"/>
              </w:rPr>
              <w:t>ystatin SN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00B221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7.687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628C81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36E-03</w:t>
            </w:r>
          </w:p>
        </w:tc>
      </w:tr>
      <w:tr w:rsidR="004F1F53" w:rsidRPr="004F1F53" w14:paraId="5550F8B9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  <w:hideMark/>
          </w:tcPr>
          <w:p w14:paraId="08254F1C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DGRF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A58AB1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dhesion G protein-coupled receptor F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6A80A2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4.458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79AB65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95E-04</w:t>
            </w:r>
          </w:p>
        </w:tc>
      </w:tr>
      <w:tr w:rsidR="004F1F53" w:rsidRPr="004F1F53" w14:paraId="5589A716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E62ACF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VCAN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A9379A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V</w:t>
            </w:r>
            <w:r w:rsidRPr="004F1F53">
              <w:rPr>
                <w:color w:val="000000" w:themeColor="text1"/>
                <w:sz w:val="18"/>
                <w:szCs w:val="18"/>
              </w:rPr>
              <w:t>ersican</w:t>
            </w:r>
            <w:proofErr w:type="spellEnd"/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6AF767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4.23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460181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44E-02</w:t>
            </w:r>
          </w:p>
        </w:tc>
      </w:tr>
      <w:tr w:rsidR="004F1F53" w:rsidRPr="004F1F53" w14:paraId="0CB1BDE6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CDBEAA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OL6A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BC7006F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4F1F53">
              <w:rPr>
                <w:color w:val="000000" w:themeColor="text1"/>
                <w:sz w:val="18"/>
                <w:szCs w:val="18"/>
              </w:rPr>
              <w:t xml:space="preserve">ollagen type VI 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α</w:t>
            </w:r>
            <w:r w:rsidRPr="004F1F53">
              <w:rPr>
                <w:color w:val="000000" w:themeColor="text1"/>
                <w:sz w:val="18"/>
                <w:szCs w:val="18"/>
              </w:rPr>
              <w:t xml:space="preserve"> 3 </w:t>
            </w:r>
            <w:proofErr w:type="gramStart"/>
            <w:r w:rsidRPr="004F1F53">
              <w:rPr>
                <w:color w:val="000000" w:themeColor="text1"/>
                <w:sz w:val="18"/>
                <w:szCs w:val="18"/>
              </w:rPr>
              <w:t>chain</w:t>
            </w:r>
            <w:proofErr w:type="gramEnd"/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C68796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4.08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F05CDB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40E-03</w:t>
            </w:r>
          </w:p>
        </w:tc>
      </w:tr>
      <w:tr w:rsidR="004F1F53" w:rsidRPr="004F1F53" w14:paraId="228F54B3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9CEE0EC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ALB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097725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4F1F53">
              <w:rPr>
                <w:color w:val="000000" w:themeColor="text1"/>
                <w:sz w:val="18"/>
                <w:szCs w:val="18"/>
              </w:rPr>
              <w:t>albindin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D0A145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3.77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6BB82A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64E-03</w:t>
            </w:r>
          </w:p>
        </w:tc>
      </w:tr>
      <w:tr w:rsidR="004F1F53" w:rsidRPr="004F1F53" w14:paraId="064F481E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FB1145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NKRD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765579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4F1F53">
              <w:rPr>
                <w:color w:val="000000" w:themeColor="text1"/>
                <w:sz w:val="18"/>
                <w:szCs w:val="18"/>
              </w:rPr>
              <w:t>nkyrin repeat domain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5DE38E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3.30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93A22A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30E-02</w:t>
            </w:r>
          </w:p>
        </w:tc>
      </w:tr>
      <w:tr w:rsidR="004F1F53" w:rsidRPr="004F1F53" w14:paraId="02B61D06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A8E614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ORL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3365AA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4F1F53">
              <w:rPr>
                <w:color w:val="000000" w:themeColor="text1"/>
                <w:sz w:val="18"/>
                <w:szCs w:val="18"/>
              </w:rPr>
              <w:t>ortilin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>-related receptor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740703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3.06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E1CD22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94E-03</w:t>
            </w:r>
          </w:p>
        </w:tc>
      </w:tr>
      <w:tr w:rsidR="004F1F53" w:rsidRPr="004F1F53" w14:paraId="26D7EDB9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F842B4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ITGA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C7CE9D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4F1F53">
              <w:rPr>
                <w:color w:val="000000" w:themeColor="text1"/>
                <w:sz w:val="18"/>
                <w:szCs w:val="18"/>
              </w:rPr>
              <w:t xml:space="preserve">ntegrin subunit 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α</w:t>
            </w:r>
            <w:r w:rsidRPr="004F1F53">
              <w:rPr>
                <w:color w:val="000000" w:themeColor="text1"/>
                <w:sz w:val="18"/>
                <w:szCs w:val="18"/>
              </w:rPr>
              <w:t xml:space="preserve"> 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F23733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83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E07A88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23E-06</w:t>
            </w:r>
          </w:p>
        </w:tc>
      </w:tr>
      <w:tr w:rsidR="004F1F53" w:rsidRPr="004F1F53" w14:paraId="08F83AD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4C7A70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LC9A3R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A5F82B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LC9A3 regulator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D25C79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80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D67FA4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79E-04</w:t>
            </w:r>
          </w:p>
        </w:tc>
      </w:tr>
      <w:tr w:rsidR="004F1F53" w:rsidRPr="004F1F53" w14:paraId="512835AA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5F6694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NIH3-AS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930B4F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CNIH3 antisense RNA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C9B0CB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72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344CAE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00E-04</w:t>
            </w:r>
          </w:p>
        </w:tc>
      </w:tr>
      <w:tr w:rsidR="004F1F53" w:rsidRPr="004F1F53" w14:paraId="6923A880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E9F946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WNT7A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B0BE3A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family member 7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228F05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72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798B9F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86E-03</w:t>
            </w:r>
          </w:p>
        </w:tc>
      </w:tr>
      <w:tr w:rsidR="004F1F53" w:rsidRPr="004F1F53" w14:paraId="0D0735D5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80419E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IFI44L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0639AB9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4F1F53">
              <w:rPr>
                <w:color w:val="000000" w:themeColor="text1"/>
                <w:sz w:val="18"/>
                <w:szCs w:val="18"/>
              </w:rPr>
              <w:t>nterferon induced protein 44 lik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8338E3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66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CE29F5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56E-02</w:t>
            </w:r>
          </w:p>
        </w:tc>
      </w:tr>
      <w:tr w:rsidR="004F1F53" w:rsidRPr="004F1F53" w14:paraId="0EC5F42B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8A8D77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MMP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05EB4B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4F1F53">
              <w:rPr>
                <w:color w:val="000000" w:themeColor="text1"/>
                <w:sz w:val="18"/>
                <w:szCs w:val="18"/>
              </w:rPr>
              <w:t>atrix metallopeptidase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C47AB1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66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47A9C2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45E-02</w:t>
            </w:r>
          </w:p>
        </w:tc>
      </w:tr>
      <w:tr w:rsidR="004F1F53" w:rsidRPr="004F1F53" w14:paraId="22FD355E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B34C13A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ULF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1E5C35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4F1F53">
              <w:rPr>
                <w:color w:val="000000" w:themeColor="text1"/>
                <w:sz w:val="18"/>
                <w:szCs w:val="18"/>
              </w:rPr>
              <w:t>ulfatase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68377F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64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C9ECBC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06E-02</w:t>
            </w:r>
          </w:p>
        </w:tc>
      </w:tr>
      <w:tr w:rsidR="004F1F53" w:rsidRPr="004F1F53" w14:paraId="6E392EB3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6F50C1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OR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1DEEB3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R</w:t>
            </w:r>
            <w:r w:rsidRPr="004F1F53">
              <w:rPr>
                <w:color w:val="000000" w:themeColor="text1"/>
                <w:sz w:val="18"/>
                <w:szCs w:val="18"/>
              </w:rPr>
              <w:t>eceptor tyrosine kinase like orphan receptor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FF24A5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43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D19B4C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49E-03</w:t>
            </w:r>
          </w:p>
        </w:tc>
      </w:tr>
      <w:tr w:rsidR="004F1F53" w:rsidRPr="004F1F53" w14:paraId="52BDDE75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2C18543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LTB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522151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  <w:r w:rsidRPr="004F1F53">
              <w:rPr>
                <w:color w:val="000000" w:themeColor="text1"/>
                <w:sz w:val="18"/>
                <w:szCs w:val="18"/>
              </w:rPr>
              <w:t xml:space="preserve">ymphotoxin 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790AEB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38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48C3AF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99E-02</w:t>
            </w:r>
          </w:p>
        </w:tc>
      </w:tr>
      <w:tr w:rsidR="004F1F53" w:rsidRPr="004F1F53" w14:paraId="3F445558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90BFD1A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LOC10106002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BF9BD0A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pacing w:line="160" w:lineRule="exact"/>
              <w:ind w:leftChars="-44"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LOC10106002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6D6065D" w14:textId="77777777" w:rsidR="008E48B0" w:rsidRPr="004F1F53" w:rsidRDefault="008E48B0" w:rsidP="008E48B0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38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BBF26E8" w14:textId="77777777" w:rsidR="008E48B0" w:rsidRPr="004F1F53" w:rsidRDefault="008E48B0" w:rsidP="008E48B0">
            <w:pPr>
              <w:widowControl/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75E-03</w:t>
            </w:r>
          </w:p>
        </w:tc>
      </w:tr>
      <w:tr w:rsidR="004F1F53" w:rsidRPr="004F1F53" w14:paraId="11BD5E26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B8ADA4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MYO1D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8E39573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4F1F53">
              <w:rPr>
                <w:color w:val="000000" w:themeColor="text1"/>
                <w:sz w:val="18"/>
                <w:szCs w:val="18"/>
              </w:rPr>
              <w:t>yosin ID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DE9529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30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B114CD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8.43E-03</w:t>
            </w:r>
          </w:p>
        </w:tc>
      </w:tr>
      <w:tr w:rsidR="004F1F53" w:rsidRPr="004F1F53" w14:paraId="1E050D6D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8D1987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F2RL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BD3041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F2R like trypsin receptor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94FDD2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28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7E457B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22E-03</w:t>
            </w:r>
          </w:p>
        </w:tc>
      </w:tr>
      <w:tr w:rsidR="004F1F53" w:rsidRPr="004F1F53" w14:paraId="2856AA82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2E0C632" w14:textId="77777777" w:rsidR="008E48B0" w:rsidRPr="004F1F53" w:rsidRDefault="008E48B0" w:rsidP="00211D00">
            <w:pPr>
              <w:widowControl/>
              <w:spacing w:line="160" w:lineRule="exact"/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LOC101059935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4203D76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pacing w:line="160" w:lineRule="exact"/>
              <w:ind w:leftChars="-44" w:lef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LOC10105993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3E2B4C8" w14:textId="77777777" w:rsidR="008E48B0" w:rsidRPr="004F1F53" w:rsidRDefault="008E48B0" w:rsidP="008E48B0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21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B3E191F" w14:textId="77777777" w:rsidR="008E48B0" w:rsidRPr="004F1F53" w:rsidRDefault="008E48B0" w:rsidP="008E48B0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44E-03</w:t>
            </w:r>
          </w:p>
        </w:tc>
      </w:tr>
      <w:tr w:rsidR="004F1F53" w:rsidRPr="004F1F53" w14:paraId="1D624E1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FD7F473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TESC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AC9B499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tescalcin</w:t>
            </w:r>
            <w:proofErr w:type="spellEnd"/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7221CB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15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2B5394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90E-02</w:t>
            </w:r>
          </w:p>
        </w:tc>
      </w:tr>
      <w:tr w:rsidR="004F1F53" w:rsidRPr="004F1F53" w14:paraId="6523AC69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F5B0CF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VCAN-AS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30D518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VCAN antisense RNA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0FE3E5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12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4A9E78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77E-02</w:t>
            </w:r>
          </w:p>
        </w:tc>
      </w:tr>
      <w:tr w:rsidR="004F1F53" w:rsidRPr="004F1F53" w14:paraId="3036AB75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49A22D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348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837851F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34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4FAC92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2.02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402F32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34E-03</w:t>
            </w:r>
          </w:p>
        </w:tc>
      </w:tr>
      <w:tr w:rsidR="004F1F53" w:rsidRPr="004F1F53" w14:paraId="6B0973B0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C5C794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ITGA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2A46C9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 xml:space="preserve">Integrin subunit 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α</w:t>
            </w:r>
            <w:r w:rsidRPr="004F1F53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8E766C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99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05EAC6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28E-02</w:t>
            </w:r>
          </w:p>
        </w:tc>
      </w:tr>
      <w:tr w:rsidR="004F1F53" w:rsidRPr="004F1F53" w14:paraId="22BC19C8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4A81993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NKRD20A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FEA194F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nkyrin repeat domain 20 family member A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2D9BDA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98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64E3E6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22E-03</w:t>
            </w:r>
          </w:p>
        </w:tc>
      </w:tr>
      <w:tr w:rsidR="004F1F53" w:rsidRPr="004F1F53" w14:paraId="57BB4DB5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535E1E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NKRD20A2P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F272E83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nkyrin repeat domain 20 family member A2, pseudogen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D300CC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98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76779D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56E-03</w:t>
            </w:r>
          </w:p>
        </w:tc>
      </w:tr>
      <w:tr w:rsidR="004F1F53" w:rsidRPr="004F1F53" w14:paraId="3233DE08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7A0EF9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NRIP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414881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Nuclear receptor interacting protein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2B4B29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97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934307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88E-03</w:t>
            </w:r>
          </w:p>
        </w:tc>
      </w:tr>
      <w:tr w:rsidR="004F1F53" w:rsidRPr="004F1F53" w14:paraId="53EF15E1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AD9B77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KLHL4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D6032E9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Kelch like family member 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E8DF6F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96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747AE1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42E-03</w:t>
            </w:r>
          </w:p>
        </w:tc>
      </w:tr>
      <w:tr w:rsidR="004F1F53" w:rsidRPr="004F1F53" w14:paraId="541B35C2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6272AF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EFNB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7A6F6A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Ephrin B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B50563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96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408E3E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91E-02</w:t>
            </w:r>
          </w:p>
        </w:tc>
      </w:tr>
      <w:tr w:rsidR="004F1F53" w:rsidRPr="004F1F53" w14:paraId="06272E9C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2EA397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PLEK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EAAF92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Pleckstrin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024F0C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93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435270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9.83E-05</w:t>
            </w:r>
          </w:p>
        </w:tc>
      </w:tr>
      <w:tr w:rsidR="004F1F53" w:rsidRPr="004F1F53" w14:paraId="3EB0F252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833BBD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GMFG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3B9DE2D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 xml:space="preserve">Glia maturation factor 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γ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C8D519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92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480079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05E-02</w:t>
            </w:r>
          </w:p>
        </w:tc>
      </w:tr>
      <w:tr w:rsidR="004F1F53" w:rsidRPr="004F1F53" w14:paraId="58F94D55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54CF6E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NKRD20A3P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4A9B259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nkyrin repeat domain 20 family member A3, pseudogen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D2BC86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90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3B45A4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8.17E-03</w:t>
            </w:r>
          </w:p>
        </w:tc>
      </w:tr>
      <w:tr w:rsidR="004F1F53" w:rsidRPr="004F1F53" w14:paraId="37E6642C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F189E6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NKRD20A4P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E81BE2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nkyrin repeat domain 20 family member A4, pseudogen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2694F0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89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D0AF1A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9.95E-03</w:t>
            </w:r>
          </w:p>
        </w:tc>
      </w:tr>
      <w:tr w:rsidR="004F1F53" w:rsidRPr="004F1F53" w14:paraId="0C8E2E70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C9DBC2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VCAM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A48320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Vascular cell adhesion molecule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EB34AA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86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F43869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15E-02</w:t>
            </w:r>
          </w:p>
        </w:tc>
      </w:tr>
      <w:tr w:rsidR="004F1F53" w:rsidRPr="004F1F53" w14:paraId="6B362585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598365C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OAS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B6A3FAF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2'-5'-oligoadenylate synthetase 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61A1BB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85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2A691D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38E-02</w:t>
            </w:r>
          </w:p>
        </w:tc>
      </w:tr>
      <w:tr w:rsidR="004F1F53" w:rsidRPr="004F1F53" w14:paraId="7EFB8E29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74A4A8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NET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81A674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Neuroepithelial cell transforming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7F8CBC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83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EAEB25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96E-03</w:t>
            </w:r>
          </w:p>
        </w:tc>
      </w:tr>
      <w:tr w:rsidR="004F1F53" w:rsidRPr="004F1F53" w14:paraId="74DE8180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389B8B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TINAGL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57F83F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Tubulointerstitial nephritis antigen like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7F68BE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82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860CE7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84E-03</w:t>
            </w:r>
          </w:p>
        </w:tc>
      </w:tr>
      <w:tr w:rsidR="004F1F53" w:rsidRPr="004F1F53" w14:paraId="0D7845AD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71B018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VTRNA2-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215DBB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Vault RNA 2-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B9B3FF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80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DF0E46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91E-03</w:t>
            </w:r>
          </w:p>
        </w:tc>
      </w:tr>
      <w:tr w:rsidR="004F1F53" w:rsidRPr="004F1F53" w14:paraId="3F3C6CFC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A15BF0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FOSL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F4E9729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FOS like 1, AP-1 transcription factor subunit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509C00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73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218DF5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08E-02</w:t>
            </w:r>
          </w:p>
        </w:tc>
      </w:tr>
      <w:tr w:rsidR="004F1F53" w:rsidRPr="004F1F53" w14:paraId="53310BF1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C2DE6E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MIR1184-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7FEE55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MicroRNA 1184-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8B1C6E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73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729370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37E-03</w:t>
            </w:r>
          </w:p>
        </w:tc>
      </w:tr>
      <w:tr w:rsidR="004F1F53" w:rsidRPr="004F1F53" w14:paraId="7CA10796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BA3F4D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MIR1184-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BF3CEB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MicroRNA 1184-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34E25A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73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808974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37E-03</w:t>
            </w:r>
          </w:p>
        </w:tc>
      </w:tr>
      <w:tr w:rsidR="004F1F53" w:rsidRPr="004F1F53" w14:paraId="4C4B3C76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8AD02B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B3GALT5-AS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04D549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B3GALT5 antisense RNA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1B2C3E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72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21149D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97E-03</w:t>
            </w:r>
          </w:p>
        </w:tc>
      </w:tr>
      <w:tr w:rsidR="004F1F53" w:rsidRPr="004F1F53" w14:paraId="66B39327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D5B55E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GRHL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3FB735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Grainyhead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like transcription factor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0854E6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71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51D0E1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51E-02</w:t>
            </w:r>
          </w:p>
        </w:tc>
      </w:tr>
      <w:tr w:rsidR="004F1F53" w:rsidRPr="004F1F53" w14:paraId="6A654A95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2211B7C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325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B280F2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32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AD94FD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69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DD89F5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40E-03</w:t>
            </w:r>
          </w:p>
        </w:tc>
      </w:tr>
      <w:tr w:rsidR="004F1F53" w:rsidRPr="004F1F53" w14:paraId="5D72593F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AEB13A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TFAP2C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75D486E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 xml:space="preserve">Transcription factor AP-2 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γ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0B0733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69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C41A56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11E-02</w:t>
            </w:r>
          </w:p>
        </w:tc>
      </w:tr>
      <w:tr w:rsidR="004F1F53" w:rsidRPr="004F1F53" w14:paraId="131D63F0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6D6AC0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11orf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491DF0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Chromosome 11 open reading frame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B261DF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69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0590B9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20E-05</w:t>
            </w:r>
          </w:p>
        </w:tc>
      </w:tr>
      <w:tr w:rsidR="004F1F53" w:rsidRPr="004F1F53" w14:paraId="7A22809D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98FB2B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ESF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8C92AF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etroelement silencing factor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8814C6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67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35DA22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05E-04</w:t>
            </w:r>
          </w:p>
        </w:tc>
      </w:tr>
      <w:tr w:rsidR="004F1F53" w:rsidRPr="004F1F53" w14:paraId="0365F17D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8AD0E0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24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201153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24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E97A88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67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B2A5E0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11E-03</w:t>
            </w:r>
          </w:p>
        </w:tc>
      </w:tr>
      <w:tr w:rsidR="004F1F53" w:rsidRPr="004F1F53" w14:paraId="15AE641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8EDEBB3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TB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A78211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Syntrophin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4F1F53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D9990D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65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75792F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49E-02</w:t>
            </w:r>
          </w:p>
        </w:tc>
      </w:tr>
      <w:tr w:rsidR="004F1F53" w:rsidRPr="004F1F53" w14:paraId="248CEDAD" w14:textId="77777777" w:rsidTr="00211D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E4306C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MIRLET7A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C679EC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MicroRNA let-7a-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E43827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63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EF0522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52E-02</w:t>
            </w:r>
          </w:p>
        </w:tc>
      </w:tr>
      <w:tr w:rsidR="004F1F53" w:rsidRPr="004F1F53" w14:paraId="2FD2B3EE" w14:textId="77777777" w:rsidTr="00211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D86C63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D14E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66EE09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C/D box 14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6AA7B3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63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546951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84E-03</w:t>
            </w:r>
          </w:p>
        </w:tc>
      </w:tr>
      <w:tr w:rsidR="004F1F53" w:rsidRPr="004F1F53" w14:paraId="150F5358" w14:textId="77777777" w:rsidTr="00211D0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14D6ED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JAG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2A18BC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Jagged canonical Notch ligand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A7C96E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62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8B50F0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49E-05</w:t>
            </w:r>
          </w:p>
        </w:tc>
      </w:tr>
      <w:tr w:rsidR="004F1F53" w:rsidRPr="004F1F53" w14:paraId="7C7C8C9D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7FD26D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KCNN4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5C7F813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Potassium calcium-activated channel subfamily N member 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384AEF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62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4383CA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67E-02</w:t>
            </w:r>
          </w:p>
        </w:tc>
      </w:tr>
      <w:tr w:rsidR="004F1F53" w:rsidRPr="004F1F53" w14:paraId="16FA26BA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12B661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PLAAT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8F827FF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Phospholipase A and acyltransferase 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323187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61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46F256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95E-02</w:t>
            </w:r>
          </w:p>
        </w:tc>
      </w:tr>
      <w:tr w:rsidR="004F1F53" w:rsidRPr="004F1F53" w14:paraId="44964153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5AC664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U5D-2P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1DD11F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U5D small nuclear 2, pseudogen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9078FA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8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21E6F0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54E-02</w:t>
            </w:r>
          </w:p>
        </w:tc>
      </w:tr>
      <w:tr w:rsidR="004F1F53" w:rsidRPr="004F1F53" w14:paraId="0B8C808F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354E89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IFI35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B6ACD3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Interferon induced protein 3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B50200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8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BE8C2F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15E-02</w:t>
            </w:r>
          </w:p>
        </w:tc>
      </w:tr>
      <w:tr w:rsidR="004F1F53" w:rsidRPr="004F1F53" w14:paraId="685534FD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82CA6F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MYEOV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40E5AB3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Myeloma overexpressed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5BA605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8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A0FB9B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57E-02</w:t>
            </w:r>
          </w:p>
        </w:tc>
      </w:tr>
      <w:tr w:rsidR="004F1F53" w:rsidRPr="004F1F53" w14:paraId="6FB9FA14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7DEC9FE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FA2H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8F7E75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Fatty acid 2-hydroxylas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9720AA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7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70FAF0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57E-03</w:t>
            </w:r>
          </w:p>
        </w:tc>
      </w:tr>
      <w:tr w:rsidR="004F1F53" w:rsidRPr="004F1F53" w14:paraId="255C92F8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CBBB1F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59B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7A870A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59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3F6C1E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7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C78E7A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26E-02</w:t>
            </w:r>
          </w:p>
        </w:tc>
      </w:tr>
      <w:tr w:rsidR="004F1F53" w:rsidRPr="004F1F53" w14:paraId="76C90593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B7EF3A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85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05568E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8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7A5C0F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5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CE921F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58E-03</w:t>
            </w:r>
          </w:p>
        </w:tc>
      </w:tr>
      <w:tr w:rsidR="004F1F53" w:rsidRPr="004F1F53" w14:paraId="4C578A8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8E7DA7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LHX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1B560C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LIM homeobox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64D64D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5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22263B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29E-03</w:t>
            </w:r>
          </w:p>
        </w:tc>
      </w:tr>
      <w:tr w:rsidR="004F1F53" w:rsidRPr="004F1F53" w14:paraId="0EBB1AE5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56AB90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KLF1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A494D2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Kruppel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like factor 1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920FA6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5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1330E5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26E-04</w:t>
            </w:r>
          </w:p>
        </w:tc>
      </w:tr>
      <w:tr w:rsidR="004F1F53" w:rsidRPr="004F1F53" w14:paraId="0F4F3721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B03888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PNS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198710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phingolipid transporter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0346A1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3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5D7B53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78E-02</w:t>
            </w:r>
          </w:p>
        </w:tc>
      </w:tr>
      <w:tr w:rsidR="004F1F53" w:rsidRPr="004F1F53" w14:paraId="7E7C5135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D02990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U5D-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7B633B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U5D small nuclear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3EA723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3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42C31B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55E-03</w:t>
            </w:r>
          </w:p>
        </w:tc>
      </w:tr>
      <w:tr w:rsidR="004F1F53" w:rsidRPr="004F1F53" w14:paraId="258C68F0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24457A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2B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2E2EBF3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2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68273B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3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59D106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40E-03</w:t>
            </w:r>
          </w:p>
        </w:tc>
      </w:tr>
      <w:tr w:rsidR="004F1F53" w:rsidRPr="004F1F53" w14:paraId="36C16334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6A2875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ASEF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42F11B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AS and EF-hand domain containing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CC8402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3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952C0F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69E-03</w:t>
            </w:r>
          </w:p>
        </w:tc>
      </w:tr>
      <w:tr w:rsidR="004F1F53" w:rsidRPr="004F1F53" w14:paraId="1A60750E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407807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19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ED7D5AF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19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92D517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1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A9C547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40E-03</w:t>
            </w:r>
          </w:p>
        </w:tc>
      </w:tr>
      <w:tr w:rsidR="004F1F53" w:rsidRPr="004F1F53" w14:paraId="3FC67626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177532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PLCD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9BEF549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 xml:space="preserve">Phospholipase C 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Δ</w:t>
            </w:r>
            <w:r w:rsidRPr="004F1F53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DD4C8B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1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725CA1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22E-03</w:t>
            </w:r>
          </w:p>
        </w:tc>
      </w:tr>
      <w:tr w:rsidR="004F1F53" w:rsidRPr="004F1F53" w14:paraId="5D687346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BAF6692" w14:textId="77777777" w:rsidR="008E48B0" w:rsidRPr="004F1F53" w:rsidRDefault="008E48B0" w:rsidP="00211D00">
            <w:pPr>
              <w:widowControl/>
              <w:spacing w:line="160" w:lineRule="exact"/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01760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2FED5EA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pacing w:line="160" w:lineRule="exact"/>
              <w:ind w:leftChars="-44"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01760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5615AE9" w14:textId="77777777" w:rsidR="008E48B0" w:rsidRPr="004F1F53" w:rsidRDefault="008E48B0" w:rsidP="008E48B0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1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2E95B82" w14:textId="77777777" w:rsidR="008E48B0" w:rsidRPr="004F1F53" w:rsidRDefault="008E48B0" w:rsidP="008E48B0">
            <w:pPr>
              <w:widowControl/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8.89E-03</w:t>
            </w:r>
          </w:p>
        </w:tc>
      </w:tr>
      <w:tr w:rsidR="004F1F53" w:rsidRPr="004F1F53" w14:paraId="3E2222C0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B1B379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INAVA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E30A30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Innate immunity activator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AEB111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0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6FB9F7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48E-02</w:t>
            </w:r>
          </w:p>
        </w:tc>
      </w:tr>
      <w:tr w:rsidR="004F1F53" w:rsidRPr="004F1F53" w14:paraId="6A4018AB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E9BFD43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5A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14FC13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5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BB3441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50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7476D7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35E-04</w:t>
            </w:r>
          </w:p>
        </w:tc>
      </w:tr>
      <w:tr w:rsidR="004F1F53" w:rsidRPr="004F1F53" w14:paraId="19328147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7FF442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24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6E6FC9D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24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675E87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47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46386A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45E-03</w:t>
            </w:r>
          </w:p>
        </w:tc>
      </w:tr>
      <w:tr w:rsidR="004F1F53" w:rsidRPr="004F1F53" w14:paraId="417F2439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1963FE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CSL5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C1D98B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cyl-CoA synthetase long chain family member 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677A51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46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705B86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89E-03</w:t>
            </w:r>
          </w:p>
        </w:tc>
      </w:tr>
      <w:tr w:rsidR="004F1F53" w:rsidRPr="004F1F53" w14:paraId="694AA00E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59D876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GPR5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75F8AED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dhesion G protein-coupled receptor G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761752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46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0D7FE7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64E-02</w:t>
            </w:r>
          </w:p>
        </w:tc>
      </w:tr>
      <w:tr w:rsidR="004F1F53" w:rsidRPr="004F1F53" w14:paraId="18DFE10F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EEB1E1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TRNP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CEE2C8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TMF1 regulated nuclear protein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82E03B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45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852505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31E-02</w:t>
            </w:r>
          </w:p>
        </w:tc>
      </w:tr>
      <w:tr w:rsidR="004F1F53" w:rsidRPr="004F1F53" w14:paraId="5B0FFA28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FC9C7A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DNTTIP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AFE1FC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Deoxynucleotidyltransferase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terminal interacting protein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215C64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44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865238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85E-03</w:t>
            </w:r>
          </w:p>
        </w:tc>
      </w:tr>
      <w:tr w:rsidR="004F1F53" w:rsidRPr="004F1F53" w14:paraId="6129261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EFCB8C3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IK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048B75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alt inducible kinase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0AEDF7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44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FBFEE6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54E-04</w:t>
            </w:r>
          </w:p>
        </w:tc>
      </w:tr>
      <w:tr w:rsidR="004F1F53" w:rsidRPr="004F1F53" w14:paraId="2D49A083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2A7A0F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20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3D7F92D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20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F7F297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42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C65826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70E-03</w:t>
            </w:r>
          </w:p>
        </w:tc>
      </w:tr>
      <w:tr w:rsidR="004F1F53" w:rsidRPr="004F1F53" w14:paraId="2B7AE9ED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C9F804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DCBLD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E0A0B7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Discoidin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>, CUB and LCCL domain containing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2660FD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41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079CB5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9.19E-05</w:t>
            </w:r>
          </w:p>
        </w:tc>
      </w:tr>
      <w:tr w:rsidR="004F1F53" w:rsidRPr="004F1F53" w14:paraId="55C1654A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56D05B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84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280DE13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8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4D4594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41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17161C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32E-03</w:t>
            </w:r>
          </w:p>
        </w:tc>
      </w:tr>
      <w:tr w:rsidR="004F1F53" w:rsidRPr="004F1F53" w14:paraId="7DBB851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75798BA" w14:textId="77777777" w:rsidR="008E48B0" w:rsidRPr="004F1F53" w:rsidRDefault="008E48B0" w:rsidP="00211D00">
            <w:pPr>
              <w:widowControl/>
              <w:spacing w:line="160" w:lineRule="exact"/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LOC28541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68B1765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pacing w:line="160" w:lineRule="exact"/>
              <w:ind w:leftChars="-44"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LOC28541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10D7966" w14:textId="77777777" w:rsidR="008E48B0" w:rsidRPr="004F1F53" w:rsidRDefault="008E48B0" w:rsidP="008E48B0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40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CF713B3" w14:textId="77777777" w:rsidR="008E48B0" w:rsidRPr="004F1F53" w:rsidRDefault="008E48B0" w:rsidP="008E48B0">
            <w:pPr>
              <w:widowControl/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38E-03</w:t>
            </w:r>
          </w:p>
        </w:tc>
      </w:tr>
      <w:tr w:rsidR="004F1F53" w:rsidRPr="004F1F53" w14:paraId="3019B52A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DEE36C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FRMD4A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6B90FC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FERM domain containing 4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49FB6D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9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E37072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18E-04</w:t>
            </w:r>
          </w:p>
        </w:tc>
      </w:tr>
      <w:tr w:rsidR="004F1F53" w:rsidRPr="004F1F53" w14:paraId="6798127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547D1D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HMBS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F4B01AD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Hydroxymethylbilane synthas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B8BFD0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8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476AB5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77E-04</w:t>
            </w:r>
          </w:p>
        </w:tc>
      </w:tr>
      <w:tr w:rsidR="004F1F53" w:rsidRPr="004F1F53" w14:paraId="07D9DE87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009C56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LOC10028789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1E726FC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pacing w:line="160" w:lineRule="exact"/>
              <w:ind w:leftChars="-44" w:lef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LOC10028789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BCF6338" w14:textId="77777777" w:rsidR="008E48B0" w:rsidRPr="004F1F53" w:rsidRDefault="008E48B0" w:rsidP="008E48B0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8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E1E34BC" w14:textId="77777777" w:rsidR="008E48B0" w:rsidRPr="004F1F53" w:rsidRDefault="008E48B0" w:rsidP="008E48B0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01E-02</w:t>
            </w:r>
          </w:p>
        </w:tc>
      </w:tr>
      <w:tr w:rsidR="004F1F53" w:rsidRPr="004F1F53" w14:paraId="5AEDC8C7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C3A866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Y4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C441C4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Ro60-associated Y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BFE96D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7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0EE242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37E-02</w:t>
            </w:r>
          </w:p>
        </w:tc>
      </w:tr>
      <w:tr w:rsidR="004F1F53" w:rsidRPr="004F1F53" w14:paraId="13991C0D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F3C679C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28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B5FCC65" w14:textId="77777777" w:rsidR="008E48B0" w:rsidRPr="004F1F53" w:rsidRDefault="00D55805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hyperlink r:id="rId8" w:anchor="!/hgnc_id/HGNC:32618" w:history="1">
              <w:r w:rsidR="008E48B0" w:rsidRPr="004F1F53">
                <w:rPr>
                  <w:color w:val="000000" w:themeColor="text1"/>
                  <w:sz w:val="18"/>
                  <w:szCs w:val="18"/>
                </w:rPr>
                <w:t>Small nucleolar RNA, H/ACA box 28</w:t>
              </w:r>
            </w:hyperlink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531414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7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DA2A4C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97E-04</w:t>
            </w:r>
          </w:p>
        </w:tc>
      </w:tr>
      <w:tr w:rsidR="004F1F53" w:rsidRPr="004F1F53" w14:paraId="7FBEC145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3D5CE9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VPS35L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C63C66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VPS35 endosomal protein sorting factor lik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ABF635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7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B51E4A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10E-03</w:t>
            </w:r>
          </w:p>
        </w:tc>
      </w:tr>
      <w:tr w:rsidR="004F1F53" w:rsidRPr="004F1F53" w14:paraId="170F52F7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409810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D8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BA6F6D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C/D box 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F57F95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6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D05155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75E-02</w:t>
            </w:r>
          </w:p>
        </w:tc>
      </w:tr>
      <w:tr w:rsidR="004F1F53" w:rsidRPr="004F1F53" w14:paraId="4BD1A0DB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1EE8A5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HPCAL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73E502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Hippocalcin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like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C95972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6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1D4627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75E-03</w:t>
            </w:r>
          </w:p>
        </w:tc>
      </w:tr>
      <w:tr w:rsidR="004F1F53" w:rsidRPr="004F1F53" w14:paraId="44B003B3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414CB8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17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CD1B07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NA, 5S ribosomal 17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36BDA0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5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B98819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18E-03</w:t>
            </w:r>
          </w:p>
        </w:tc>
      </w:tr>
      <w:tr w:rsidR="004F1F53" w:rsidRPr="004F1F53" w14:paraId="3A37C28C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F8ACA5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KLB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A80223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Klotho β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0ACCEC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5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085707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09E-02</w:t>
            </w:r>
          </w:p>
        </w:tc>
      </w:tr>
      <w:tr w:rsidR="004F1F53" w:rsidRPr="004F1F53" w14:paraId="0F21391E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82F356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TLCD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61F666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TLC domain containing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DA8AF5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5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B5CB88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76E-04</w:t>
            </w:r>
          </w:p>
        </w:tc>
      </w:tr>
      <w:tr w:rsidR="004F1F53" w:rsidRPr="004F1F53" w14:paraId="2EB4D122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898EE5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OTUB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DFC738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 xml:space="preserve">OTU </w:t>
            </w: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deubiquitinase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>, ubiquitin aldehyde binding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8E88F1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2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CC5E37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8.29E-03</w:t>
            </w:r>
          </w:p>
        </w:tc>
      </w:tr>
      <w:tr w:rsidR="004F1F53" w:rsidRPr="004F1F53" w14:paraId="004B1714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9C7CAF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DHX8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0C20F6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DEAH-box helicase 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FD548D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2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45948C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8.45E-03</w:t>
            </w:r>
          </w:p>
        </w:tc>
      </w:tr>
      <w:tr w:rsidR="004F1F53" w:rsidRPr="004F1F53" w14:paraId="49142A53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BC100A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DIRF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641FA5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dipogenesis regulatory factor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C2D489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1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04603F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84E-03</w:t>
            </w:r>
          </w:p>
        </w:tc>
      </w:tr>
      <w:tr w:rsidR="004F1F53" w:rsidRPr="004F1F53" w14:paraId="66BCDEC3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5A8802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IRAK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C49356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Interleukin 1 receptor-associated kinase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F91A29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1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116E78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8.25E-03</w:t>
            </w:r>
          </w:p>
        </w:tc>
      </w:tr>
      <w:tr w:rsidR="004F1F53" w:rsidRPr="004F1F53" w14:paraId="0BEA1B7B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6BACBE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BIRC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72E871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Baculoviral IAP repeat containing 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F021D9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1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F36947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96E-02</w:t>
            </w:r>
          </w:p>
        </w:tc>
      </w:tr>
      <w:tr w:rsidR="004F1F53" w:rsidRPr="004F1F53" w14:paraId="3F310EE9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F2D026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NCKAP5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CC1A5D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NCK-associated protein 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C034DE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0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5D1081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05E-04</w:t>
            </w:r>
          </w:p>
        </w:tc>
      </w:tr>
      <w:tr w:rsidR="004F1F53" w:rsidRPr="004F1F53" w14:paraId="7551E331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815DA5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DC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965D8F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Cell division cycle 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341D07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0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EE6BF9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99E-02</w:t>
            </w:r>
          </w:p>
        </w:tc>
      </w:tr>
      <w:tr w:rsidR="004F1F53" w:rsidRPr="004F1F53" w14:paraId="490D31D8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185C41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ICOSLG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3BF7DFD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 xml:space="preserve">inducible T cell </w:t>
            </w: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costimulator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ligand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4514D7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0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E16BAE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51E-05</w:t>
            </w:r>
          </w:p>
        </w:tc>
      </w:tr>
      <w:tr w:rsidR="004F1F53" w:rsidRPr="004F1F53" w14:paraId="506BF74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A3E041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PRY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8307B7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sprouty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RTK signaling antagonist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6FC6CA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0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CE10AE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55E-03</w:t>
            </w:r>
          </w:p>
        </w:tc>
      </w:tr>
      <w:tr w:rsidR="004F1F53" w:rsidRPr="004F1F53" w14:paraId="60760CA4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8FAB4A3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D6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4F0BA7E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CD69 molecul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22F2F1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30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72F665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15E-03</w:t>
            </w:r>
          </w:p>
        </w:tc>
      </w:tr>
      <w:tr w:rsidR="004F1F53" w:rsidRPr="004F1F53" w14:paraId="7E591294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BCFE52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14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1966FB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14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347BC6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9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214ADB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01E-03</w:t>
            </w:r>
          </w:p>
        </w:tc>
      </w:tr>
      <w:tr w:rsidR="004F1F53" w:rsidRPr="004F1F53" w14:paraId="50B1BDD3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A2AB47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IFIH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3595CD9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Interferon induced with helicase C domain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64BA5B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8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F21D9E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61E-02</w:t>
            </w:r>
          </w:p>
        </w:tc>
      </w:tr>
      <w:tr w:rsidR="004F1F53" w:rsidRPr="004F1F53" w14:paraId="7682DE6C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DCC1CF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NFE2L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A81383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Nuclear factor, erythroid 2 like 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A560D5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8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24B86E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10E-03</w:t>
            </w:r>
          </w:p>
        </w:tc>
      </w:tr>
      <w:tr w:rsidR="004F1F53" w:rsidRPr="004F1F53" w14:paraId="1AAC3315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59BD04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2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591A47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2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F5E071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8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5431C9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66E-05</w:t>
            </w:r>
          </w:p>
        </w:tc>
      </w:tr>
      <w:tr w:rsidR="004F1F53" w:rsidRPr="004F1F53" w14:paraId="783E9B06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B3073E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1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CDA9B5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1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986243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7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A27E9B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20E-03</w:t>
            </w:r>
          </w:p>
        </w:tc>
      </w:tr>
      <w:tr w:rsidR="004F1F53" w:rsidRPr="004F1F53" w14:paraId="1F4237BA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4CE2B3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DHX3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45BD3F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DEAH-box helicase 32 (putative)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1DE6F9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7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D6AA4D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8.57E-03</w:t>
            </w:r>
          </w:p>
        </w:tc>
      </w:tr>
      <w:tr w:rsidR="004F1F53" w:rsidRPr="004F1F53" w14:paraId="78D1BA89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A60A4D3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STMN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8A00CB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Stathmin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F14AF0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7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78C9F8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75E-04</w:t>
            </w:r>
          </w:p>
        </w:tc>
      </w:tr>
      <w:tr w:rsidR="004F1F53" w:rsidRPr="004F1F53" w14:paraId="36887129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0EE239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FAM20C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AD726A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 xml:space="preserve">FAM20C </w:t>
            </w: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golgi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associated secretory pathway kinas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AF2984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7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7C7C97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33E-02</w:t>
            </w:r>
          </w:p>
        </w:tc>
      </w:tr>
      <w:tr w:rsidR="004F1F53" w:rsidRPr="004F1F53" w14:paraId="27AC7E5E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B69FBB3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CARNA5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BE9D8A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Cajal body-specific RNA 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5290AE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7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2934AE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92E-03</w:t>
            </w:r>
          </w:p>
        </w:tc>
      </w:tr>
      <w:tr w:rsidR="004F1F53" w:rsidRPr="004F1F53" w14:paraId="1901478D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F78B3D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FAM107B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497205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Family with sequence similarity 107 member 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4C03AB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6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D985BA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50E-03</w:t>
            </w:r>
          </w:p>
        </w:tc>
      </w:tr>
      <w:tr w:rsidR="004F1F53" w:rsidRPr="004F1F53" w14:paraId="4CD63F6C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122A7F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THBS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991997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Thrombospondin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1B9976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6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7F1A86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94E-03</w:t>
            </w:r>
          </w:p>
        </w:tc>
      </w:tr>
      <w:tr w:rsidR="004F1F53" w:rsidRPr="004F1F53" w14:paraId="113B7360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24C016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ACNG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8DFA1B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 xml:space="preserve">Calcium voltage-gated channel auxiliary subunit 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γ</w:t>
            </w:r>
            <w:r w:rsidRPr="004F1F53">
              <w:rPr>
                <w:color w:val="000000" w:themeColor="text1"/>
                <w:sz w:val="18"/>
                <w:szCs w:val="18"/>
              </w:rPr>
              <w:t xml:space="preserve"> 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64BD1A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6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5B5F9C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92E-02</w:t>
            </w:r>
          </w:p>
        </w:tc>
      </w:tr>
      <w:tr w:rsidR="004F1F53" w:rsidRPr="004F1F53" w14:paraId="4B1F8572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0C5F2EE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15906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505721F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pacing w:line="160" w:lineRule="exact"/>
              <w:ind w:leftChars="-44"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15906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CF7EB0D" w14:textId="77777777" w:rsidR="008E48B0" w:rsidRPr="004F1F53" w:rsidRDefault="008E48B0" w:rsidP="008E48B0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5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E0118C1" w14:textId="77777777" w:rsidR="008E48B0" w:rsidRPr="004F1F53" w:rsidRDefault="008E48B0" w:rsidP="008E48B0">
            <w:pPr>
              <w:widowControl/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59E-02</w:t>
            </w:r>
          </w:p>
        </w:tc>
      </w:tr>
      <w:tr w:rsidR="004F1F53" w:rsidRPr="004F1F53" w14:paraId="61CCE29D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34F3E6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7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218F28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50C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21CA5A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5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00B6FC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89E-04</w:t>
            </w:r>
          </w:p>
        </w:tc>
      </w:tr>
      <w:tr w:rsidR="004F1F53" w:rsidRPr="004F1F53" w14:paraId="5E71976F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C1E846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H2B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9C9C4A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H2B adaptor protein 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C88EED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4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C406BB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26E-02</w:t>
            </w:r>
          </w:p>
        </w:tc>
      </w:tr>
      <w:tr w:rsidR="004F1F53" w:rsidRPr="004F1F53" w14:paraId="4B9FC46D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6CB677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5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44E5BBE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5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D222B0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4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2D90BA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36E-02</w:t>
            </w:r>
          </w:p>
        </w:tc>
      </w:tr>
      <w:tr w:rsidR="004F1F53" w:rsidRPr="004F1F53" w14:paraId="7CA2F3D2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B3F787E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TK3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CFE4D0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erine/threonine kinase 3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2DD8B1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4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82DB5C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21E-04</w:t>
            </w:r>
          </w:p>
        </w:tc>
      </w:tr>
      <w:tr w:rsidR="004F1F53" w:rsidRPr="004F1F53" w14:paraId="387C2428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270B46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GDA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8C5A9A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Guanine deaminas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20A94D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3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AFD74F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64E-02</w:t>
            </w:r>
          </w:p>
        </w:tc>
      </w:tr>
      <w:tr w:rsidR="004F1F53" w:rsidRPr="004F1F53" w14:paraId="651354A2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D83EDD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ETREG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949479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Reticulophagy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regulator family member 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B4C8C4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3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2AE558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27E-03</w:t>
            </w:r>
          </w:p>
        </w:tc>
      </w:tr>
      <w:tr w:rsidR="004F1F53" w:rsidRPr="004F1F53" w14:paraId="7F6220A4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1A2C71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PSMC3IP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CBC509D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PSMC3 interacting protein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F6D64A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3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2BB882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63E-02</w:t>
            </w:r>
          </w:p>
        </w:tc>
      </w:tr>
      <w:tr w:rsidR="004F1F53" w:rsidRPr="004F1F53" w14:paraId="0609C286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28B3EC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ECQL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2F4DE7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ecQ like helicas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7076AA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2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2933FF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08E-02</w:t>
            </w:r>
          </w:p>
        </w:tc>
      </w:tr>
      <w:tr w:rsidR="004F1F53" w:rsidRPr="004F1F53" w14:paraId="6D6D4B59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F782F5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U5A-2P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0BD4AA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U5A small nuclear 2, pseudogen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8E633B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2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25B237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78E-03</w:t>
            </w:r>
          </w:p>
        </w:tc>
      </w:tr>
      <w:tr w:rsidR="004F1F53" w:rsidRPr="004F1F53" w14:paraId="24D809C9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4F0867A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152880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A63B495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pacing w:line="160" w:lineRule="exact"/>
              <w:ind w:leftChars="-44"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15288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E13B629" w14:textId="77777777" w:rsidR="008E48B0" w:rsidRPr="004F1F53" w:rsidRDefault="008E48B0" w:rsidP="008E48B0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1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5400A4E" w14:textId="77777777" w:rsidR="008E48B0" w:rsidRPr="004F1F53" w:rsidRDefault="008E48B0" w:rsidP="008E48B0">
            <w:pPr>
              <w:widowControl/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47E-02</w:t>
            </w:r>
          </w:p>
        </w:tc>
      </w:tr>
      <w:tr w:rsidR="004F1F53" w:rsidRPr="004F1F53" w14:paraId="5E2CD07A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EFC276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XXYLT1-AS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A7F9963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XXYLT1 antisense RNA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C2C736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0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054542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67E-02</w:t>
            </w:r>
          </w:p>
        </w:tc>
      </w:tr>
      <w:tr w:rsidR="004F1F53" w:rsidRPr="004F1F53" w14:paraId="1F851E6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846CBA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CARNA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EFEF49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Cajal body-specific RNA 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5FA570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20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FEA031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09E-03</w:t>
            </w:r>
          </w:p>
        </w:tc>
      </w:tr>
      <w:tr w:rsidR="004F1F53" w:rsidRPr="004F1F53" w14:paraId="7FF99641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0EC7D8E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LIPT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B99A18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Lipoyl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octanoyl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>) transferase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FD5A16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9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19F1BC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91E-02</w:t>
            </w:r>
          </w:p>
        </w:tc>
      </w:tr>
      <w:tr w:rsidR="004F1F53" w:rsidRPr="004F1F53" w14:paraId="4B63AF42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5062A4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U5E-4P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890F0EF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U5E small nuclear 4, pseudogen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B77E66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9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1CFC91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56E-02</w:t>
            </w:r>
          </w:p>
        </w:tc>
      </w:tr>
      <w:tr w:rsidR="004F1F53" w:rsidRPr="004F1F53" w14:paraId="0DE3BA8F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A4760B3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165030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F55982F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pacing w:line="160" w:lineRule="exact"/>
              <w:ind w:leftChars="-44" w:lef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16503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1BBFECC" w14:textId="77777777" w:rsidR="008E48B0" w:rsidRPr="004F1F53" w:rsidRDefault="008E48B0" w:rsidP="008E48B0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8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42A82AC" w14:textId="77777777" w:rsidR="008E48B0" w:rsidRPr="004F1F53" w:rsidRDefault="008E48B0" w:rsidP="008E48B0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37E-02</w:t>
            </w:r>
          </w:p>
        </w:tc>
      </w:tr>
      <w:tr w:rsidR="004F1F53" w:rsidRPr="004F1F53" w14:paraId="0E8F7DCC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478C1A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74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7AA55B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7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CA67DA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8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A306B4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42E-03</w:t>
            </w:r>
          </w:p>
        </w:tc>
      </w:tr>
      <w:tr w:rsidR="004F1F53" w:rsidRPr="004F1F53" w14:paraId="61276B3A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1D9C52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YP2B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A6CBB3E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Cytochrome P450 family 2 subfamily B member 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857DFB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8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E2F219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90E-02</w:t>
            </w:r>
          </w:p>
        </w:tc>
      </w:tr>
      <w:tr w:rsidR="004F1F53" w:rsidRPr="004F1F53" w14:paraId="45730F04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04968B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HOF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B42E36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4F1F53">
              <w:rPr>
                <w:color w:val="000000" w:themeColor="text1"/>
                <w:sz w:val="18"/>
                <w:szCs w:val="18"/>
              </w:rPr>
              <w:t>Ras</w:t>
            </w:r>
            <w:proofErr w:type="gramEnd"/>
            <w:r w:rsidRPr="004F1F53">
              <w:rPr>
                <w:color w:val="000000" w:themeColor="text1"/>
                <w:sz w:val="18"/>
                <w:szCs w:val="18"/>
              </w:rPr>
              <w:t xml:space="preserve"> homolog family member F, filopodia associated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01A1B9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8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4A051E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82E-03</w:t>
            </w:r>
          </w:p>
        </w:tc>
      </w:tr>
      <w:tr w:rsidR="004F1F53" w:rsidRPr="004F1F53" w14:paraId="4E807335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A13EF4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FAP1L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9CF8D6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ctin filament associated protein 1 like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A705FA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8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411EB6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03E-02</w:t>
            </w:r>
          </w:p>
        </w:tc>
      </w:tr>
      <w:tr w:rsidR="004F1F53" w:rsidRPr="004F1F53" w14:paraId="6A132858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0D0993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VTRNA1-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D92881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Vault RNA 1-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97C455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7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F7C995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12E-03</w:t>
            </w:r>
          </w:p>
        </w:tc>
      </w:tr>
      <w:tr w:rsidR="004F1F53" w:rsidRPr="004F1F53" w14:paraId="441B4E14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BFFA97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MANSC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A15DB0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MANSC domain containing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37F910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7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FEA8C7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61E-02</w:t>
            </w:r>
          </w:p>
        </w:tc>
      </w:tr>
      <w:tr w:rsidR="004F1F53" w:rsidRPr="004F1F53" w14:paraId="08102ED4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68F2C7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ETV4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DAA550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ETS variant transcription factor 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A8BFDE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7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798480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36E-03</w:t>
            </w:r>
          </w:p>
        </w:tc>
      </w:tr>
      <w:tr w:rsidR="004F1F53" w:rsidRPr="004F1F53" w14:paraId="18E93C01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FE13F4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3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F454C7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3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093BB7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7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E8B813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17E-02</w:t>
            </w:r>
          </w:p>
        </w:tc>
      </w:tr>
      <w:tr w:rsidR="004F1F53" w:rsidRPr="004F1F53" w14:paraId="65091C89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6AFB31A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IL1RAPL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D76C3E3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Interleukin 1 receptor accessory protein like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045B45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7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D23E4B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66E-02</w:t>
            </w:r>
          </w:p>
        </w:tc>
      </w:tr>
      <w:tr w:rsidR="004F1F53" w:rsidRPr="004F1F53" w14:paraId="27CF56CE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998A37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DC42EP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FC4C59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CDC42 effector protein 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ADCB06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7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F695AD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9.55E-05</w:t>
            </w:r>
          </w:p>
        </w:tc>
      </w:tr>
      <w:tr w:rsidR="004F1F53" w:rsidRPr="004F1F53" w14:paraId="7F1954A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841EF1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D6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47EC99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C/D box 6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F082CC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7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7A9908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77E-02</w:t>
            </w:r>
          </w:p>
        </w:tc>
      </w:tr>
      <w:tr w:rsidR="004F1F53" w:rsidRPr="004F1F53" w14:paraId="6E8E2355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9D1F99E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19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761DF9D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napToGrid w:val="0"/>
              <w:ind w:leftChars="-44" w:lef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19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0CC733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6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E6D9F8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68E-03</w:t>
            </w:r>
          </w:p>
        </w:tc>
      </w:tr>
      <w:tr w:rsidR="004F1F53" w:rsidRPr="004F1F53" w14:paraId="4C604838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DEE688A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EPHA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E2D6F4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EPH receptor A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0135F1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6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23312A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14E-02</w:t>
            </w:r>
          </w:p>
        </w:tc>
      </w:tr>
      <w:tr w:rsidR="004F1F53" w:rsidRPr="004F1F53" w14:paraId="60445F83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4BF703A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TIMM8B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F41196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Translocase of inner mitochondrial membrane 8 homolog 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F78E82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6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C6DEDB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38E-03</w:t>
            </w:r>
          </w:p>
        </w:tc>
      </w:tr>
      <w:tr w:rsidR="004F1F53" w:rsidRPr="004F1F53" w14:paraId="07912955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A1117F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THSD4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CD1C78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Thrombospondin type 1 domain containing 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6E093F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6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098F8E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07E-02</w:t>
            </w:r>
          </w:p>
        </w:tc>
      </w:tr>
      <w:tr w:rsidR="004F1F53" w:rsidRPr="004F1F53" w14:paraId="259C20AF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6EB67F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FEZ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FFF412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 xml:space="preserve">Fasciculation and elongation protein 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ζ</w:t>
            </w:r>
            <w:r w:rsidRPr="004F1F53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E73915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5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29ABEF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22E-02</w:t>
            </w:r>
          </w:p>
        </w:tc>
      </w:tr>
      <w:tr w:rsidR="004F1F53" w:rsidRPr="004F1F53" w14:paraId="0EFAF364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19E9A1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HROB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C8A26E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Homologous recombination factor with OB-fold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B02DE0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5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80DA83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24E-02</w:t>
            </w:r>
          </w:p>
        </w:tc>
      </w:tr>
      <w:tr w:rsidR="004F1F53" w:rsidRPr="004F1F53" w14:paraId="6511A6E6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C57F9A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335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611499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33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041227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5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DD3E55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94E-03</w:t>
            </w:r>
          </w:p>
        </w:tc>
      </w:tr>
      <w:tr w:rsidR="004F1F53" w:rsidRPr="004F1F53" w14:paraId="03DCEB39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13CA82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NFKBIE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F0C083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NFKB inhibitor epsilon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BA4A97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5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705C82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20E-02</w:t>
            </w:r>
          </w:p>
        </w:tc>
      </w:tr>
      <w:tr w:rsidR="004F1F53" w:rsidRPr="004F1F53" w14:paraId="07F7418B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D3895C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MIR4760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ED6528D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MicroRNA 476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F29B69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4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E4F017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69E-03</w:t>
            </w:r>
          </w:p>
        </w:tc>
      </w:tr>
      <w:tr w:rsidR="004F1F53" w:rsidRPr="004F1F53" w14:paraId="3D5BE98F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39A1DC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80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A75428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80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F86B3E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4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DAF690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34E-02</w:t>
            </w:r>
          </w:p>
        </w:tc>
      </w:tr>
      <w:tr w:rsidR="004F1F53" w:rsidRPr="004F1F53" w14:paraId="365C8C9F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A1BF48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NT5E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D7FE5B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 xml:space="preserve">5'-nucleotidase </w:t>
            </w: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ecto</w:t>
            </w:r>
            <w:proofErr w:type="spellEnd"/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E9D343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4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FE8F06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11E-03</w:t>
            </w:r>
          </w:p>
        </w:tc>
      </w:tr>
      <w:tr w:rsidR="004F1F53" w:rsidRPr="004F1F53" w14:paraId="5DF62846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78B6F6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49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B3C97E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49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E9B830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4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EFF94A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57E-02</w:t>
            </w:r>
          </w:p>
        </w:tc>
      </w:tr>
      <w:tr w:rsidR="004F1F53" w:rsidRPr="004F1F53" w14:paraId="6E313DD8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773F76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10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6E6C21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1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DB0FBD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3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9BA613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62E-04</w:t>
            </w:r>
          </w:p>
        </w:tc>
      </w:tr>
      <w:tr w:rsidR="004F1F53" w:rsidRPr="004F1F53" w14:paraId="4FB7EC57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21E7BC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NPAT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67E97B9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Nuclear protein, coactivator of histone transcription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18F4A6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3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125519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13E-02</w:t>
            </w:r>
          </w:p>
        </w:tc>
      </w:tr>
      <w:tr w:rsidR="004F1F53" w:rsidRPr="004F1F53" w14:paraId="6E8460FE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DF2A15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150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02386D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15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DF93EA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3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DE53DE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08E-03</w:t>
            </w:r>
          </w:p>
        </w:tc>
      </w:tr>
      <w:tr w:rsidR="004F1F53" w:rsidRPr="004F1F53" w14:paraId="716B276D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789D23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MLX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D51FE5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MAX dimerization protein MLX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D9632B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3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62415F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91E-02</w:t>
            </w:r>
          </w:p>
        </w:tc>
      </w:tr>
      <w:tr w:rsidR="004F1F53" w:rsidRPr="004F1F53" w14:paraId="02C9B62F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6D46F1E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PLEC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EB7A8BE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Plectin</w:t>
            </w:r>
            <w:proofErr w:type="spellEnd"/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6D1488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2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5D761A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86E-03</w:t>
            </w:r>
          </w:p>
        </w:tc>
      </w:tr>
      <w:tr w:rsidR="004F1F53" w:rsidRPr="004F1F53" w14:paraId="301752E2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F5EE83E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B4GALNT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7004AB9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4F1F53">
              <w:rPr>
                <w:color w:val="000000" w:themeColor="text1"/>
                <w:sz w:val="18"/>
                <w:szCs w:val="18"/>
              </w:rPr>
              <w:t>-1,4-N-acetyl-galactosaminyltransferase 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13F6E8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2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9800A4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45E-02</w:t>
            </w:r>
          </w:p>
        </w:tc>
      </w:tr>
      <w:tr w:rsidR="004F1F53" w:rsidRPr="004F1F53" w14:paraId="7155F9FC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9D3831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AB5C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257EA49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AB5C, member RAS oncogene family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1C3B47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2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BEEC05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40E-03</w:t>
            </w:r>
          </w:p>
        </w:tc>
      </w:tr>
      <w:tr w:rsidR="004F1F53" w:rsidRPr="004F1F53" w14:paraId="5FD42AAF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A6428B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BR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F7ACB2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 xml:space="preserve">ABR activator of </w:t>
            </w: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RhoGEF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and GTPas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4D136E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2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933B5D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37E-02</w:t>
            </w:r>
          </w:p>
        </w:tc>
      </w:tr>
      <w:tr w:rsidR="004F1F53" w:rsidRPr="004F1F53" w14:paraId="21A2E26F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976682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RL4C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E8634D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DP ribosylation factor like GTPase 4C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DA647C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1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F1C096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46E-02</w:t>
            </w:r>
          </w:p>
        </w:tc>
      </w:tr>
      <w:tr w:rsidR="004F1F53" w:rsidRPr="004F1F53" w14:paraId="1525BEE8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0D5809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FSCN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9B2C02E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Fascin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actin-bundling protein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983555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1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E6DCB8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67E-04</w:t>
            </w:r>
          </w:p>
        </w:tc>
      </w:tr>
      <w:tr w:rsidR="004F1F53" w:rsidRPr="004F1F53" w14:paraId="6EBDE780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4197AFC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IFT4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08FF1EF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Intraflagellar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transport 4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D41363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1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9CAA8E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29E-02</w:t>
            </w:r>
          </w:p>
        </w:tc>
      </w:tr>
      <w:tr w:rsidR="004F1F53" w:rsidRPr="004F1F53" w14:paraId="3FA0C95E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6670E0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HSD11B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A91745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Hydroxysteroid 11-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4F1F53">
              <w:rPr>
                <w:color w:val="000000" w:themeColor="text1"/>
                <w:sz w:val="18"/>
                <w:szCs w:val="18"/>
              </w:rPr>
              <w:t xml:space="preserve"> dehydrogenase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927F82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1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D66E66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43E-02</w:t>
            </w:r>
          </w:p>
        </w:tc>
      </w:tr>
      <w:tr w:rsidR="004F1F53" w:rsidRPr="004F1F53" w14:paraId="0247501C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659E27C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SNORA70D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1525F8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70D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027858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1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73A4A7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84E-03</w:t>
            </w:r>
          </w:p>
        </w:tc>
      </w:tr>
      <w:tr w:rsidR="004F1F53" w:rsidRPr="004F1F53" w14:paraId="32B66DF8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4D9015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19orf3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4151ECF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Chromosome 19 open reading frame 3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94B982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1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418B3C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56E-03</w:t>
            </w:r>
          </w:p>
        </w:tc>
      </w:tr>
      <w:tr w:rsidR="004F1F53" w:rsidRPr="004F1F53" w14:paraId="524702C1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BA57E8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X1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6F4B2F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orting nexin 1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4817CD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1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69FFA0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02E-04</w:t>
            </w:r>
          </w:p>
        </w:tc>
      </w:tr>
      <w:tr w:rsidR="004F1F53" w:rsidRPr="004F1F53" w14:paraId="617C1A84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94192C3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3A804D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FCEFA0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1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259FE4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74E-03</w:t>
            </w:r>
          </w:p>
        </w:tc>
      </w:tr>
      <w:tr w:rsidR="004F1F53" w:rsidRPr="004F1F53" w14:paraId="0A102A4C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112336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ENDOD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24B2DD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Endonuclease domain containing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92A841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0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F1B6C2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28E-02</w:t>
            </w:r>
          </w:p>
        </w:tc>
      </w:tr>
      <w:tr w:rsidR="004F1F53" w:rsidRPr="004F1F53" w14:paraId="386BF49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933664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CND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3E75BE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Cyclin D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DBD89E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0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B604CB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92E-02</w:t>
            </w:r>
          </w:p>
        </w:tc>
      </w:tr>
      <w:tr w:rsidR="004F1F53" w:rsidRPr="004F1F53" w14:paraId="01454F77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09395FC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40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8ED9673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40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DB1929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0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050A7E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69E-04</w:t>
            </w:r>
          </w:p>
        </w:tc>
      </w:tr>
      <w:tr w:rsidR="004F1F53" w:rsidRPr="004F1F53" w14:paraId="5048DFB7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B062AD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5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6A69D8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5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0F6090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0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9C61CB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83E-02</w:t>
            </w:r>
          </w:p>
        </w:tc>
      </w:tr>
      <w:tr w:rsidR="004F1F53" w:rsidRPr="004F1F53" w14:paraId="51539652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6BB48A6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GATA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9DEC1A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GATA binding protein 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1B6EF3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0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204E86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49E-03</w:t>
            </w:r>
          </w:p>
        </w:tc>
      </w:tr>
      <w:tr w:rsidR="004F1F53" w:rsidRPr="004F1F53" w14:paraId="1E65A170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EBAB3C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WNT7B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B8F0FDD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family member 7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A606AD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10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FEEFCD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03E-03</w:t>
            </w:r>
          </w:p>
        </w:tc>
      </w:tr>
      <w:tr w:rsidR="004F1F53" w:rsidRPr="004F1F53" w14:paraId="18A92357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BEF126A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7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DA2465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7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571960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9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1947DC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61E-02</w:t>
            </w:r>
          </w:p>
        </w:tc>
      </w:tr>
      <w:tr w:rsidR="004F1F53" w:rsidRPr="004F1F53" w14:paraId="78651A65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BBD8C5C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U6-8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1BE716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U6 small nuclear 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21136F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9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97569B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8.18E-03</w:t>
            </w:r>
          </w:p>
        </w:tc>
      </w:tr>
      <w:tr w:rsidR="004F1F53" w:rsidRPr="004F1F53" w14:paraId="28FAE55F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9B2862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U5E-2P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0D0A07E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U5E small nuclear 2, pseudogen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EA9C8F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9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28F27E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66E-02</w:t>
            </w:r>
          </w:p>
        </w:tc>
      </w:tr>
      <w:tr w:rsidR="004F1F53" w:rsidRPr="004F1F53" w14:paraId="29E5726F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C3E2B2E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26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80B49FF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26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4227DA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8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A3B241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92E-03</w:t>
            </w:r>
          </w:p>
        </w:tc>
      </w:tr>
      <w:tr w:rsidR="004F1F53" w:rsidRPr="004F1F53" w14:paraId="066E48DF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263D68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UBD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B28E5F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Ubiquitin D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B0AD2B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8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942100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36E-02</w:t>
            </w:r>
          </w:p>
        </w:tc>
      </w:tr>
      <w:tr w:rsidR="004F1F53" w:rsidRPr="004F1F53" w14:paraId="206ACED4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FEE427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CARNA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277C21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Cajal body-specific RNA 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75CD7E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7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FD4591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7.25E-03</w:t>
            </w:r>
          </w:p>
        </w:tc>
      </w:tr>
      <w:tr w:rsidR="004F1F53" w:rsidRPr="004F1F53" w14:paraId="2BB51251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C8D5E1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145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65EEE8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145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2F23D1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7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21D5E3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56E-03</w:t>
            </w:r>
          </w:p>
        </w:tc>
      </w:tr>
      <w:tr w:rsidR="004F1F53" w:rsidRPr="004F1F53" w14:paraId="14389B16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C8C843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39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5B832AE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39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67CFFB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7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46C279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55E-03</w:t>
            </w:r>
          </w:p>
        </w:tc>
      </w:tr>
      <w:tr w:rsidR="004F1F53" w:rsidRPr="004F1F53" w14:paraId="77C50162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AA267C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PHLDA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374B78E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Pleckstrin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homology like domain family A member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FB2902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6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050687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04E-02</w:t>
            </w:r>
          </w:p>
        </w:tc>
      </w:tr>
      <w:tr w:rsidR="004F1F53" w:rsidRPr="004F1F53" w14:paraId="1751DE09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BD3107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H2AC2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B2BE62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H2A clustered histone 2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E29F54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6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AB2C58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32E-02</w:t>
            </w:r>
          </w:p>
        </w:tc>
      </w:tr>
      <w:tr w:rsidR="004F1F53" w:rsidRPr="004F1F53" w14:paraId="7E984B76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ABFC60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TX1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A1BD9D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Syntaxin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 xml:space="preserve"> 1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98035B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6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69A757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3.14E-03</w:t>
            </w:r>
          </w:p>
        </w:tc>
      </w:tr>
      <w:tr w:rsidR="004F1F53" w:rsidRPr="004F1F53" w14:paraId="77439A51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393DEC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NKRD20A8P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AD694AB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nkyrin repeat domain 20 family member A8, pseudogen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512412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6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85B727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8.59E-03</w:t>
            </w:r>
          </w:p>
        </w:tc>
      </w:tr>
      <w:tr w:rsidR="004F1F53" w:rsidRPr="004F1F53" w14:paraId="73C2F25F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7841A1F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ZC3H12C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1EB0B7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Zinc finger CCCH-type containing 12C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12416A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6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08685A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83E-03</w:t>
            </w:r>
          </w:p>
        </w:tc>
      </w:tr>
      <w:tr w:rsidR="004F1F53" w:rsidRPr="004F1F53" w14:paraId="4AFD231B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8D90D1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298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9D7F87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29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D6376D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5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BD239B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97E-03</w:t>
            </w:r>
          </w:p>
        </w:tc>
      </w:tr>
      <w:tr w:rsidR="004F1F53" w:rsidRPr="004F1F53" w14:paraId="4BC821C2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6C38A5F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TNFRSF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442CDF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TNF receptor superfamily member 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1E363C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5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B7893B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42E-02</w:t>
            </w:r>
          </w:p>
        </w:tc>
      </w:tr>
      <w:tr w:rsidR="004F1F53" w:rsidRPr="004F1F53" w14:paraId="44FDC687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7C3EB7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2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22DF65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2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850894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5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4B0281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85E-02</w:t>
            </w:r>
          </w:p>
        </w:tc>
      </w:tr>
      <w:tr w:rsidR="004F1F53" w:rsidRPr="004F1F53" w14:paraId="77708303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6B6054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FAM135A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FF565A3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Family with sequence similarity 135 member 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448E6D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5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BCBE08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60E-02</w:t>
            </w:r>
          </w:p>
        </w:tc>
      </w:tr>
      <w:tr w:rsidR="004F1F53" w:rsidRPr="004F1F53" w14:paraId="3401DC63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25EF53D" w14:textId="77777777" w:rsidR="008E48B0" w:rsidRPr="004F1F53" w:rsidRDefault="008E48B0" w:rsidP="00211D00">
            <w:pPr>
              <w:widowControl/>
              <w:spacing w:line="160" w:lineRule="exact"/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13257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FF2F568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pacing w:line="160" w:lineRule="exact"/>
              <w:ind w:leftChars="-44" w:left="-10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13257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6BD853A" w14:textId="77777777" w:rsidR="008E48B0" w:rsidRPr="004F1F53" w:rsidRDefault="008E48B0" w:rsidP="008E48B0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5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FACD205" w14:textId="77777777" w:rsidR="008E48B0" w:rsidRPr="004F1F53" w:rsidRDefault="008E48B0" w:rsidP="008E48B0">
            <w:pPr>
              <w:widowControl/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61E-02</w:t>
            </w:r>
          </w:p>
        </w:tc>
      </w:tr>
      <w:tr w:rsidR="004F1F53" w:rsidRPr="004F1F53" w14:paraId="5BBBBD9C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670A23F" w14:textId="77777777" w:rsidR="008E48B0" w:rsidRPr="004F1F53" w:rsidRDefault="008E48B0" w:rsidP="00211D00">
            <w:pPr>
              <w:widowControl/>
              <w:spacing w:line="160" w:lineRule="exact"/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16134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A0D3462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pacing w:line="160" w:lineRule="exact"/>
              <w:ind w:leftChars="-44" w:lef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16134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79F8A37" w14:textId="77777777" w:rsidR="008E48B0" w:rsidRPr="004F1F53" w:rsidRDefault="008E48B0" w:rsidP="008E48B0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4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E86280F" w14:textId="77777777" w:rsidR="008E48B0" w:rsidRPr="004F1F53" w:rsidRDefault="008E48B0" w:rsidP="008E48B0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27E-03</w:t>
            </w:r>
          </w:p>
        </w:tc>
      </w:tr>
      <w:tr w:rsidR="004F1F53" w:rsidRPr="004F1F53" w14:paraId="65D328F6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C65F4A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CNIH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E682CA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Cornichon family AMPA receptor auxiliary protein 3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D859EB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4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A25C3B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20E-04</w:t>
            </w:r>
          </w:p>
        </w:tc>
      </w:tr>
      <w:tr w:rsidR="004F1F53" w:rsidRPr="004F1F53" w14:paraId="4F49499E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0D7568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ANKRD18A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01E9DB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Ankyrin repeat domain 18A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194F29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4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A2A2E9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07E-02</w:t>
            </w:r>
          </w:p>
        </w:tc>
      </w:tr>
      <w:tr w:rsidR="004F1F53" w:rsidRPr="004F1F53" w14:paraId="51FC75CA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99A08A4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290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54A580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29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0205705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4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3B7170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5.41E-03</w:t>
            </w:r>
          </w:p>
        </w:tc>
      </w:tr>
      <w:tr w:rsidR="004F1F53" w:rsidRPr="004F1F53" w14:paraId="25086DBB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D3F986E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DDX58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BC789D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F1F53">
              <w:rPr>
                <w:color w:val="000000" w:themeColor="text1"/>
                <w:sz w:val="18"/>
                <w:szCs w:val="18"/>
              </w:rPr>
              <w:t>DExD</w:t>
            </w:r>
            <w:proofErr w:type="spellEnd"/>
            <w:r w:rsidRPr="004F1F53">
              <w:rPr>
                <w:color w:val="000000" w:themeColor="text1"/>
                <w:sz w:val="18"/>
                <w:szCs w:val="18"/>
              </w:rPr>
              <w:t>/H-box helicase 58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0FF69F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40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1924FB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49E-02</w:t>
            </w:r>
          </w:p>
        </w:tc>
      </w:tr>
      <w:tr w:rsidR="004F1F53" w:rsidRPr="004F1F53" w14:paraId="254E1739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F66616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D14B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5B33DF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C/D box 14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85C807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3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FB8883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74E-02</w:t>
            </w:r>
          </w:p>
        </w:tc>
      </w:tr>
      <w:tr w:rsidR="004F1F53" w:rsidRPr="004F1F53" w14:paraId="71FDA906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FDDA18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U5B-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4898364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U5B small nuclear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A826FA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3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901B80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67E-02</w:t>
            </w:r>
          </w:p>
        </w:tc>
      </w:tr>
      <w:tr w:rsidR="004F1F53" w:rsidRPr="004F1F53" w14:paraId="6F250199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B4A4C22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HOJ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C577F0E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4F1F53">
              <w:rPr>
                <w:color w:val="000000" w:themeColor="text1"/>
                <w:sz w:val="18"/>
                <w:szCs w:val="18"/>
              </w:rPr>
              <w:t>Ras</w:t>
            </w:r>
            <w:proofErr w:type="gramEnd"/>
            <w:r w:rsidRPr="004F1F53">
              <w:rPr>
                <w:color w:val="000000" w:themeColor="text1"/>
                <w:sz w:val="18"/>
                <w:szCs w:val="18"/>
              </w:rPr>
              <w:t xml:space="preserve"> homolog family member J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3B2199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3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28CD07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44E-04</w:t>
            </w:r>
          </w:p>
        </w:tc>
      </w:tr>
      <w:tr w:rsidR="004F1F53" w:rsidRPr="004F1F53" w14:paraId="689ACE38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9BB2B2A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429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C73E04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429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46F9434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2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795604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50E-03</w:t>
            </w:r>
          </w:p>
        </w:tc>
      </w:tr>
      <w:tr w:rsidR="004F1F53" w:rsidRPr="004F1F53" w14:paraId="4780610E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5E6190E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ZNF341-AS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75BF85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ZNF341 antisense RNA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E52FBA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27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08DB5B3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34E-02</w:t>
            </w:r>
          </w:p>
        </w:tc>
      </w:tr>
      <w:tr w:rsidR="004F1F53" w:rsidRPr="004F1F53" w14:paraId="0E88E267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3182570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rFonts w:eastAsia="新細明體" w:cs="新細明體"/>
                <w:b w:val="0"/>
                <w:color w:val="000000" w:themeColor="text1"/>
                <w:kern w:val="0"/>
                <w:sz w:val="18"/>
                <w:szCs w:val="18"/>
              </w:rPr>
              <w:t>OTTHUMG00000009734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060FADF" w14:textId="77777777" w:rsidR="008E48B0" w:rsidRPr="004F1F53" w:rsidRDefault="008E48B0" w:rsidP="00A24E18">
            <w:pPr>
              <w:widowControl/>
              <w:kinsoku w:val="0"/>
              <w:overflowPunct w:val="0"/>
              <w:autoSpaceDE w:val="0"/>
              <w:autoSpaceDN w:val="0"/>
              <w:spacing w:line="160" w:lineRule="exact"/>
              <w:ind w:leftChars="-44" w:lef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OTTHUMG0000000973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3853E43" w14:textId="77777777" w:rsidR="008E48B0" w:rsidRPr="004F1F53" w:rsidRDefault="008E48B0" w:rsidP="008E48B0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2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9B276EB" w14:textId="77777777" w:rsidR="008E48B0" w:rsidRPr="004F1F53" w:rsidRDefault="008E48B0" w:rsidP="008E48B0">
            <w:pPr>
              <w:widowControl/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71E-03</w:t>
            </w:r>
          </w:p>
        </w:tc>
      </w:tr>
      <w:tr w:rsidR="004F1F53" w:rsidRPr="004F1F53" w14:paraId="523260FF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3462326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LINC02100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363480F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Long intergenic non-protein coding RNA 210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74484F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2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AAE77B0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22E-02</w:t>
            </w:r>
          </w:p>
        </w:tc>
      </w:tr>
      <w:tr w:rsidR="004F1F53" w:rsidRPr="004F1F53" w14:paraId="2EE79FD4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1BFEA1B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CARNA10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A84F4F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Cajal body-specific RNA 1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9B7460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2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7067C9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4.03E-03</w:t>
            </w:r>
          </w:p>
        </w:tc>
      </w:tr>
      <w:tr w:rsidR="004F1F53" w:rsidRPr="004F1F53" w14:paraId="6D71F8C2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6EB471C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28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B13AE67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28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D1665D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2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F4E647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73E-03</w:t>
            </w:r>
          </w:p>
        </w:tc>
      </w:tr>
      <w:tr w:rsidR="004F1F53" w:rsidRPr="004F1F53" w14:paraId="2E984F18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861132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LCO4A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F288F9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olute carrier organic anion transporter family member 4A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21883B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2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1810B3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9.72E-03</w:t>
            </w:r>
          </w:p>
        </w:tc>
      </w:tr>
      <w:tr w:rsidR="004F1F53" w:rsidRPr="004F1F53" w14:paraId="69A59427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41F06D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U2-3P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55625A5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U2 small nuclear 3, pseudogen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4EF05F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1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0C53C4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80E-03</w:t>
            </w:r>
          </w:p>
        </w:tc>
      </w:tr>
      <w:tr w:rsidR="004F1F53" w:rsidRPr="004F1F53" w14:paraId="01001896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03196C1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GS2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597123E2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egulator of G protein signaling 2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47A70A9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1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841023F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02E-02</w:t>
            </w:r>
          </w:p>
        </w:tc>
      </w:tr>
      <w:tr w:rsidR="004F1F53" w:rsidRPr="004F1F53" w14:paraId="067EC272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BBBE2F8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NQO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1FF31F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NAD(P)H quinone dehydrogenase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62BB48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1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5B89D7E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61E-02</w:t>
            </w:r>
          </w:p>
        </w:tc>
      </w:tr>
      <w:tr w:rsidR="004F1F53" w:rsidRPr="004F1F53" w14:paraId="453BB211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47F6307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FR1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AADD650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WI5 dependent homologous recombination repair protein 1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A03A4C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18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8D5982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95E-03</w:t>
            </w:r>
          </w:p>
        </w:tc>
      </w:tr>
      <w:tr w:rsidR="004F1F53" w:rsidRPr="004F1F53" w14:paraId="62AFA0CB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1E2B071A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PL27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3BC2A83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ibosomal protein L27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14B7DB0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1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C5A63B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44E-02</w:t>
            </w:r>
          </w:p>
        </w:tc>
      </w:tr>
      <w:tr w:rsidR="004F1F53" w:rsidRPr="004F1F53" w14:paraId="6A1588F8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06B872C7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440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6D17E666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440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8EEDA67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16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E3D8B4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63E-03</w:t>
            </w:r>
          </w:p>
        </w:tc>
      </w:tr>
      <w:tr w:rsidR="004F1F53" w:rsidRPr="004F1F53" w14:paraId="089C52C0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734924C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MALL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16DD3F49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Mal, T cell differentiation protein like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0D1868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1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1237716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47E-02</w:t>
            </w:r>
          </w:p>
        </w:tc>
      </w:tr>
      <w:tr w:rsidR="004F1F53" w:rsidRPr="004F1F53" w14:paraId="56342D8C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01F355D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EI24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784F11AA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EI24 autophagy-associated transmembrane protein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0C65A1B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1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1F9C62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65E-05</w:t>
            </w:r>
          </w:p>
        </w:tc>
      </w:tr>
      <w:tr w:rsidR="004F1F53" w:rsidRPr="004F1F53" w14:paraId="12984120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2AC42A1A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RNA5SP86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429003E8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RNA, 5S ribosomal pseudogene 8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9F2BAA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1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FEFEE5D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9.87E-03</w:t>
            </w:r>
          </w:p>
        </w:tc>
      </w:tr>
      <w:tr w:rsidR="004F1F53" w:rsidRPr="004F1F53" w14:paraId="580C0026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76072C35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MGAT4B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0C37E751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α</w:t>
            </w:r>
            <w:r w:rsidRPr="004F1F53">
              <w:rPr>
                <w:color w:val="000000" w:themeColor="text1"/>
                <w:sz w:val="18"/>
                <w:szCs w:val="18"/>
              </w:rPr>
              <w:t>-1,3-mannosyl-glycoprotein 4-</w:t>
            </w:r>
            <w:r w:rsidRPr="004F1F53">
              <w:rPr>
                <w:rFonts w:cstheme="minorHAnsi"/>
                <w:color w:val="000000" w:themeColor="text1"/>
                <w:sz w:val="18"/>
                <w:szCs w:val="18"/>
              </w:rPr>
              <w:t>β</w:t>
            </w:r>
            <w:r w:rsidRPr="004F1F53">
              <w:rPr>
                <w:color w:val="000000" w:themeColor="text1"/>
                <w:sz w:val="18"/>
                <w:szCs w:val="18"/>
              </w:rPr>
              <w:t>-N-acetylglucosaminyltransferase B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7B1BDDB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0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8CD5392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1.75E-02</w:t>
            </w:r>
          </w:p>
        </w:tc>
      </w:tr>
      <w:tr w:rsidR="004F1F53" w:rsidRPr="004F1F53" w14:paraId="038CE483" w14:textId="77777777" w:rsidTr="008E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shd w:val="clear" w:color="auto" w:fill="auto"/>
            <w:noWrap/>
            <w:vAlign w:val="center"/>
          </w:tcPr>
          <w:p w14:paraId="5F6E9229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BUD13</w:t>
            </w:r>
          </w:p>
        </w:tc>
        <w:tc>
          <w:tcPr>
            <w:tcW w:w="5238" w:type="dxa"/>
            <w:shd w:val="clear" w:color="auto" w:fill="FFFFFF" w:themeFill="background1"/>
            <w:vAlign w:val="center"/>
          </w:tcPr>
          <w:p w14:paraId="2FEA1F5D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BUD13 homolog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3C1FEEA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05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45D1F78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6.38E-03</w:t>
            </w:r>
          </w:p>
        </w:tc>
      </w:tr>
      <w:tr w:rsidR="004F1F53" w:rsidRPr="004F1F53" w14:paraId="128BF99B" w14:textId="77777777" w:rsidTr="008E48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27259E" w14:textId="77777777" w:rsidR="008E48B0" w:rsidRPr="004F1F53" w:rsidRDefault="008E48B0" w:rsidP="00211D0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F1F53">
              <w:rPr>
                <w:b w:val="0"/>
                <w:bCs w:val="0"/>
                <w:color w:val="000000" w:themeColor="text1"/>
                <w:sz w:val="18"/>
                <w:szCs w:val="18"/>
              </w:rPr>
              <w:t>SNORA49</w:t>
            </w:r>
          </w:p>
        </w:tc>
        <w:tc>
          <w:tcPr>
            <w:tcW w:w="523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DB08CC" w14:textId="77777777" w:rsidR="008E48B0" w:rsidRPr="004F1F53" w:rsidRDefault="008E48B0" w:rsidP="00A24E18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4" w:rightChars="-103" w:right="-247" w:hangingChars="1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Small nucleolar RNA, H/ACA box 49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ED5141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color w:val="000000" w:themeColor="text1"/>
                <w:sz w:val="18"/>
                <w:szCs w:val="18"/>
              </w:rPr>
              <w:t>-1.002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52E79C" w14:textId="77777777" w:rsidR="008E48B0" w:rsidRPr="004F1F53" w:rsidRDefault="008E48B0" w:rsidP="008E48B0">
            <w:pPr>
              <w:kinsoku w:val="0"/>
              <w:overflowPunct w:val="0"/>
              <w:autoSpaceDE w:val="0"/>
              <w:autoSpaceDN w:val="0"/>
              <w:snapToGrid w:val="0"/>
              <w:spacing w:line="200" w:lineRule="exact"/>
              <w:ind w:leftChars="-44" w:left="-106" w:rightChars="12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新細明體" w:cs="新細明體"/>
                <w:color w:val="000000" w:themeColor="text1"/>
                <w:kern w:val="0"/>
                <w:sz w:val="18"/>
                <w:szCs w:val="18"/>
              </w:rPr>
              <w:t>2.89E-02</w:t>
            </w:r>
          </w:p>
        </w:tc>
      </w:tr>
    </w:tbl>
    <w:p w14:paraId="588F652D" w14:textId="5C5482A1" w:rsidR="00A24E18" w:rsidRDefault="009D22CB" w:rsidP="00A409E6">
      <w:pPr>
        <w:kinsoku w:val="0"/>
        <w:overflowPunct w:val="0"/>
        <w:autoSpaceDE w:val="0"/>
        <w:autoSpaceDN w:val="0"/>
        <w:adjustRightInd w:val="0"/>
        <w:snapToGrid w:val="0"/>
        <w:spacing w:beforeLines="20" w:before="72"/>
        <w:jc w:val="both"/>
        <w:rPr>
          <w:i/>
          <w:snapToGrid w:val="0"/>
          <w:color w:val="000000" w:themeColor="text1"/>
          <w:kern w:val="0"/>
          <w:sz w:val="18"/>
          <w:szCs w:val="18"/>
        </w:rPr>
      </w:pPr>
      <w:r w:rsidRPr="00A24E18">
        <w:rPr>
          <w:bCs/>
          <w:i/>
          <w:snapToGrid w:val="0"/>
          <w:color w:val="000000" w:themeColor="text1"/>
          <w:kern w:val="0"/>
          <w:sz w:val="18"/>
          <w:szCs w:val="18"/>
          <w:vertAlign w:val="superscript"/>
        </w:rPr>
        <w:t>¶</w:t>
      </w:r>
      <w:r w:rsidR="00783D55" w:rsidRPr="00A24E18">
        <w:rPr>
          <w:i/>
          <w:snapToGrid w:val="0"/>
          <w:color w:val="000000" w:themeColor="text1"/>
          <w:kern w:val="0"/>
          <w:sz w:val="18"/>
          <w:szCs w:val="18"/>
        </w:rPr>
        <w:t xml:space="preserve">Genes </w:t>
      </w:r>
      <w:r w:rsidR="00A24E18" w:rsidRPr="00DB5F0B">
        <w:rPr>
          <w:i/>
          <w:snapToGrid w:val="0"/>
          <w:color w:val="000000" w:themeColor="text1"/>
          <w:kern w:val="0"/>
          <w:sz w:val="18"/>
          <w:szCs w:val="18"/>
        </w:rPr>
        <w:t xml:space="preserve">differentially expressed in </w:t>
      </w:r>
      <w:r w:rsidR="00A24E18">
        <w:rPr>
          <w:i/>
          <w:snapToGrid w:val="0"/>
          <w:color w:val="000000" w:themeColor="text1"/>
          <w:kern w:val="0"/>
          <w:sz w:val="18"/>
          <w:szCs w:val="18"/>
        </w:rPr>
        <w:t>SUIT-2 PDAC tumor cells exposed to</w:t>
      </w:r>
      <w:r w:rsidR="00A24E18" w:rsidRPr="00DB5F0B">
        <w:rPr>
          <w:i/>
          <w:snapToGrid w:val="0"/>
          <w:color w:val="000000" w:themeColor="text1"/>
          <w:kern w:val="0"/>
          <w:sz w:val="18"/>
          <w:szCs w:val="18"/>
        </w:rPr>
        <w:t xml:space="preserve"> long-term </w:t>
      </w:r>
      <w:r w:rsidR="00A24E18">
        <w:rPr>
          <w:i/>
          <w:snapToGrid w:val="0"/>
          <w:color w:val="000000" w:themeColor="text1"/>
          <w:kern w:val="0"/>
          <w:sz w:val="18"/>
          <w:szCs w:val="18"/>
        </w:rPr>
        <w:t>extracellular acidity</w:t>
      </w:r>
      <w:r w:rsidR="00A24E18" w:rsidRPr="00DB5F0B">
        <w:rPr>
          <w:i/>
          <w:snapToGrid w:val="0"/>
          <w:color w:val="000000" w:themeColor="text1"/>
          <w:kern w:val="0"/>
          <w:sz w:val="18"/>
          <w:szCs w:val="18"/>
        </w:rPr>
        <w:t xml:space="preserve"> (L.A. group) were</w:t>
      </w:r>
      <w:r w:rsidR="00A24E18" w:rsidRPr="00A24E18">
        <w:rPr>
          <w:i/>
          <w:snapToGrid w:val="0"/>
          <w:color w:val="000000" w:themeColor="text1"/>
          <w:kern w:val="0"/>
          <w:sz w:val="18"/>
          <w:szCs w:val="18"/>
        </w:rPr>
        <w:t xml:space="preserve"> </w:t>
      </w:r>
      <w:r w:rsidR="00A24E18" w:rsidRPr="00DB5F0B">
        <w:rPr>
          <w:i/>
          <w:snapToGrid w:val="0"/>
          <w:color w:val="000000" w:themeColor="text1"/>
          <w:kern w:val="0"/>
          <w:sz w:val="18"/>
          <w:szCs w:val="18"/>
        </w:rPr>
        <w:t xml:space="preserve">determined </w:t>
      </w:r>
      <w:r w:rsidR="00783D55" w:rsidRPr="00A24E18">
        <w:rPr>
          <w:i/>
          <w:snapToGrid w:val="0"/>
          <w:color w:val="000000" w:themeColor="text1"/>
          <w:kern w:val="0"/>
          <w:sz w:val="18"/>
          <w:szCs w:val="18"/>
        </w:rPr>
        <w:t xml:space="preserve">by Affymetrix </w:t>
      </w:r>
      <w:proofErr w:type="spellStart"/>
      <w:r w:rsidR="00783D55" w:rsidRPr="00A24E18">
        <w:rPr>
          <w:i/>
          <w:snapToGrid w:val="0"/>
          <w:color w:val="000000" w:themeColor="text1"/>
          <w:kern w:val="0"/>
          <w:sz w:val="18"/>
          <w:szCs w:val="18"/>
        </w:rPr>
        <w:t>G</w:t>
      </w:r>
      <w:r w:rsidR="00783D55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>eneChip</w:t>
      </w:r>
      <w:proofErr w:type="spellEnd"/>
      <w:r w:rsidR="00783D55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 Human Transcriptome Array 2.0</w:t>
      </w:r>
      <w:r w:rsidR="00783D55" w:rsidRPr="00A24E18">
        <w:rPr>
          <w:i/>
          <w:snapToGrid w:val="0"/>
          <w:color w:val="000000" w:themeColor="text1"/>
          <w:kern w:val="0"/>
          <w:sz w:val="18"/>
          <w:szCs w:val="18"/>
        </w:rPr>
        <w:t xml:space="preserve">, and compared with gene expression profiles of cells treated with acute </w:t>
      </w:r>
      <w:r w:rsidR="00783D55" w:rsidRPr="00A24E18">
        <w:rPr>
          <w:i/>
          <w:snapToGrid w:val="0"/>
          <w:color w:val="000000" w:themeColor="text1"/>
          <w:kern w:val="0"/>
          <w:sz w:val="18"/>
          <w:szCs w:val="18"/>
        </w:rPr>
        <w:lastRenderedPageBreak/>
        <w:t>short-term acidification (S.A. group).</w:t>
      </w:r>
      <w:r w:rsidR="00783D55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 A total of </w:t>
      </w:r>
      <w:r w:rsidR="00AE6DED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220 </w:t>
      </w:r>
      <w:r w:rsidR="00783D55" w:rsidRPr="00A24E18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>genes</w:t>
      </w:r>
      <w:r w:rsidR="00783D55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 (</w:t>
      </w:r>
      <w:r w:rsidR="00783D55" w:rsidRPr="00A24E18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>Log</w:t>
      </w:r>
      <w:r w:rsidR="00783D55" w:rsidRPr="00A24E18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  <w:vertAlign w:val="subscript"/>
        </w:rPr>
        <w:t>2</w:t>
      </w:r>
      <w:r w:rsidR="00783D55" w:rsidRPr="00A24E18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>F</w:t>
      </w:r>
      <w:r w:rsidR="00783D55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>C ≤</w:t>
      </w:r>
      <w:r w:rsidR="00783D55" w:rsidRPr="00A24E18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 xml:space="preserve"> -1</w:t>
      </w:r>
      <w:r w:rsidR="00783D55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, </w:t>
      </w:r>
      <w:r w:rsidR="00783D55" w:rsidRPr="00A24E18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>p-value &lt; 0.05</w:t>
      </w:r>
      <w:r w:rsidR="00783D55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>) were identified to be significantl</w:t>
      </w:r>
      <w:r w:rsidR="006040EB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>y</w:t>
      </w:r>
      <w:r w:rsidR="00783D55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 down</w:t>
      </w:r>
      <w:r w:rsidR="00783D55" w:rsidRPr="00A24E18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>-regulated</w:t>
      </w:r>
      <w:r w:rsidR="00783D55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 in the L.A. cell group</w:t>
      </w:r>
      <w:r w:rsidR="006040EB" w:rsidRPr="00A24E18">
        <w:rPr>
          <w:bCs/>
          <w:i/>
          <w:snapToGrid w:val="0"/>
          <w:color w:val="000000" w:themeColor="text1"/>
          <w:kern w:val="0"/>
          <w:sz w:val="18"/>
          <w:szCs w:val="18"/>
        </w:rPr>
        <w:t xml:space="preserve"> as compared to those in the S.A. cell group</w:t>
      </w:r>
      <w:r w:rsidR="00783D55" w:rsidRPr="00A24E18">
        <w:rPr>
          <w:rFonts w:hint="eastAsia"/>
          <w:bCs/>
          <w:i/>
          <w:snapToGrid w:val="0"/>
          <w:color w:val="000000" w:themeColor="text1"/>
          <w:kern w:val="0"/>
          <w:sz w:val="18"/>
          <w:szCs w:val="18"/>
        </w:rPr>
        <w:t xml:space="preserve">. </w:t>
      </w:r>
      <w:r w:rsidR="00A826E3" w:rsidRPr="00DB5F0B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>The</w:t>
      </w:r>
      <w:r w:rsidR="00A826E3">
        <w:rPr>
          <w:i/>
          <w:snapToGrid w:val="0"/>
          <w:color w:val="000000" w:themeColor="text1"/>
          <w:kern w:val="0"/>
          <w:sz w:val="18"/>
          <w:szCs w:val="18"/>
        </w:rPr>
        <w:t xml:space="preserve"> very few</w:t>
      </w:r>
      <w:r w:rsidR="00A826E3" w:rsidRPr="00DB5F0B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 xml:space="preserve"> genes up- or down-regulated</w:t>
      </w:r>
      <w:r w:rsidR="00A826E3">
        <w:rPr>
          <w:i/>
          <w:snapToGrid w:val="0"/>
          <w:color w:val="000000" w:themeColor="text1"/>
          <w:kern w:val="0"/>
          <w:sz w:val="18"/>
          <w:szCs w:val="18"/>
        </w:rPr>
        <w:t xml:space="preserve"> found in</w:t>
      </w:r>
      <w:r w:rsidR="00A826E3" w:rsidRPr="00DB5F0B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 xml:space="preserve"> </w:t>
      </w:r>
      <w:r w:rsidR="00A826E3">
        <w:rPr>
          <w:i/>
          <w:snapToGrid w:val="0"/>
          <w:color w:val="000000" w:themeColor="text1"/>
          <w:kern w:val="0"/>
          <w:sz w:val="18"/>
          <w:szCs w:val="18"/>
        </w:rPr>
        <w:t xml:space="preserve">SUIT-2 </w:t>
      </w:r>
      <w:r w:rsidR="00A826E3" w:rsidRPr="00DB5F0B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>tumor cells exposed to HEPES/PIPES buffer were exclude</w:t>
      </w:r>
      <w:r w:rsidR="00A826E3" w:rsidRPr="00A24E18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>d</w:t>
      </w:r>
      <w:r w:rsidR="00A826E3" w:rsidRPr="00A24E18">
        <w:rPr>
          <w:i/>
          <w:snapToGrid w:val="0"/>
          <w:color w:val="000000" w:themeColor="text1"/>
          <w:kern w:val="0"/>
          <w:sz w:val="18"/>
          <w:szCs w:val="18"/>
        </w:rPr>
        <w:t xml:space="preserve"> for the purpose of paired analyses </w:t>
      </w:r>
      <w:r w:rsidR="00A826E3" w:rsidRPr="00A24E18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>(see comparison betwee</w:t>
      </w:r>
      <w:r w:rsidR="00A826E3" w:rsidRPr="00DB5F0B">
        <w:rPr>
          <w:rFonts w:hint="eastAsia"/>
          <w:i/>
          <w:snapToGrid w:val="0"/>
          <w:color w:val="000000" w:themeColor="text1"/>
          <w:kern w:val="0"/>
          <w:sz w:val="18"/>
          <w:szCs w:val="18"/>
        </w:rPr>
        <w:t>n Ctrl and Buff cell groups)</w:t>
      </w:r>
      <w:r w:rsidR="00A826E3">
        <w:rPr>
          <w:i/>
          <w:snapToGrid w:val="0"/>
          <w:color w:val="000000" w:themeColor="text1"/>
          <w:kern w:val="0"/>
          <w:sz w:val="18"/>
          <w:szCs w:val="18"/>
        </w:rPr>
        <w:t>.</w:t>
      </w:r>
    </w:p>
    <w:sectPr w:rsidR="00A24E18" w:rsidSect="000B6403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ECC65" w14:textId="77777777" w:rsidR="0009192A" w:rsidRDefault="0009192A" w:rsidP="00CF4394">
      <w:r>
        <w:separator/>
      </w:r>
    </w:p>
  </w:endnote>
  <w:endnote w:type="continuationSeparator" w:id="0">
    <w:p w14:paraId="5024210C" w14:textId="77777777" w:rsidR="0009192A" w:rsidRDefault="0009192A" w:rsidP="00CF4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FAEF2" w14:textId="77777777" w:rsidR="0009192A" w:rsidRDefault="0009192A" w:rsidP="00CF4394">
      <w:r>
        <w:separator/>
      </w:r>
    </w:p>
  </w:footnote>
  <w:footnote w:type="continuationSeparator" w:id="0">
    <w:p w14:paraId="28D1DF8F" w14:textId="77777777" w:rsidR="0009192A" w:rsidRDefault="0009192A" w:rsidP="00CF43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52746"/>
    <w:multiLevelType w:val="multilevel"/>
    <w:tmpl w:val="CD0A9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6E40625"/>
    <w:multiLevelType w:val="hybridMultilevel"/>
    <w:tmpl w:val="BAFAC328"/>
    <w:lvl w:ilvl="0" w:tplc="BCE08E54">
      <w:start w:val="1"/>
      <w:numFmt w:val="upperLetter"/>
      <w:lvlText w:val="%1)"/>
      <w:lvlJc w:val="left"/>
      <w:pPr>
        <w:ind w:left="360" w:hanging="360"/>
      </w:pPr>
      <w:rPr>
        <w:rFonts w:eastAsia="標楷體" w:cstheme="minorHAnsi" w:hint="default"/>
        <w:b w:val="0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78EF"/>
    <w:rsid w:val="00020B9C"/>
    <w:rsid w:val="00023838"/>
    <w:rsid w:val="00046351"/>
    <w:rsid w:val="000526A8"/>
    <w:rsid w:val="00090983"/>
    <w:rsid w:val="0009192A"/>
    <w:rsid w:val="000B4EA6"/>
    <w:rsid w:val="000B6403"/>
    <w:rsid w:val="000D7FAE"/>
    <w:rsid w:val="000F2D32"/>
    <w:rsid w:val="000F40FD"/>
    <w:rsid w:val="0012150E"/>
    <w:rsid w:val="00125143"/>
    <w:rsid w:val="00135D9D"/>
    <w:rsid w:val="00150488"/>
    <w:rsid w:val="001657B2"/>
    <w:rsid w:val="0017375B"/>
    <w:rsid w:val="00184615"/>
    <w:rsid w:val="00186604"/>
    <w:rsid w:val="0018771B"/>
    <w:rsid w:val="001A5F72"/>
    <w:rsid w:val="001B640C"/>
    <w:rsid w:val="001B68A8"/>
    <w:rsid w:val="001C3EFF"/>
    <w:rsid w:val="001F6FCE"/>
    <w:rsid w:val="00200A05"/>
    <w:rsid w:val="002067C2"/>
    <w:rsid w:val="00211D00"/>
    <w:rsid w:val="002758A9"/>
    <w:rsid w:val="00276AF3"/>
    <w:rsid w:val="00281EDC"/>
    <w:rsid w:val="00294D01"/>
    <w:rsid w:val="00295853"/>
    <w:rsid w:val="002A69A5"/>
    <w:rsid w:val="002B4675"/>
    <w:rsid w:val="002C1EB1"/>
    <w:rsid w:val="002C2EEE"/>
    <w:rsid w:val="002D52FF"/>
    <w:rsid w:val="002E26F2"/>
    <w:rsid w:val="002F2C39"/>
    <w:rsid w:val="00307966"/>
    <w:rsid w:val="00313F7F"/>
    <w:rsid w:val="00324ACD"/>
    <w:rsid w:val="00331020"/>
    <w:rsid w:val="003438D0"/>
    <w:rsid w:val="0036333E"/>
    <w:rsid w:val="00363E2A"/>
    <w:rsid w:val="00380358"/>
    <w:rsid w:val="003901EE"/>
    <w:rsid w:val="00392698"/>
    <w:rsid w:val="00394C4F"/>
    <w:rsid w:val="003D3210"/>
    <w:rsid w:val="00421CF5"/>
    <w:rsid w:val="0043708B"/>
    <w:rsid w:val="00440077"/>
    <w:rsid w:val="004415B9"/>
    <w:rsid w:val="00460F48"/>
    <w:rsid w:val="004911F7"/>
    <w:rsid w:val="004B6C64"/>
    <w:rsid w:val="004D758B"/>
    <w:rsid w:val="004E7571"/>
    <w:rsid w:val="004F1F53"/>
    <w:rsid w:val="004F6299"/>
    <w:rsid w:val="00501C68"/>
    <w:rsid w:val="00505ACC"/>
    <w:rsid w:val="0051121F"/>
    <w:rsid w:val="00512714"/>
    <w:rsid w:val="00531DD8"/>
    <w:rsid w:val="00542D43"/>
    <w:rsid w:val="0055435F"/>
    <w:rsid w:val="005551B3"/>
    <w:rsid w:val="00557165"/>
    <w:rsid w:val="00561444"/>
    <w:rsid w:val="00572A57"/>
    <w:rsid w:val="00586481"/>
    <w:rsid w:val="00590C32"/>
    <w:rsid w:val="0059254D"/>
    <w:rsid w:val="005A0A08"/>
    <w:rsid w:val="005C1631"/>
    <w:rsid w:val="005D0B2B"/>
    <w:rsid w:val="005D377D"/>
    <w:rsid w:val="006040EB"/>
    <w:rsid w:val="00604B0B"/>
    <w:rsid w:val="00615EC7"/>
    <w:rsid w:val="0065204D"/>
    <w:rsid w:val="006541E3"/>
    <w:rsid w:val="00663982"/>
    <w:rsid w:val="00674AC5"/>
    <w:rsid w:val="0068436E"/>
    <w:rsid w:val="00690E4E"/>
    <w:rsid w:val="0069564E"/>
    <w:rsid w:val="006B15B9"/>
    <w:rsid w:val="006B3C91"/>
    <w:rsid w:val="006B517E"/>
    <w:rsid w:val="006B51DF"/>
    <w:rsid w:val="006B5B53"/>
    <w:rsid w:val="006B6CC1"/>
    <w:rsid w:val="006C63AD"/>
    <w:rsid w:val="006C6933"/>
    <w:rsid w:val="006D61BE"/>
    <w:rsid w:val="006F0D2C"/>
    <w:rsid w:val="006F78EF"/>
    <w:rsid w:val="00701A95"/>
    <w:rsid w:val="00702281"/>
    <w:rsid w:val="00706880"/>
    <w:rsid w:val="0071127A"/>
    <w:rsid w:val="0078050F"/>
    <w:rsid w:val="00781786"/>
    <w:rsid w:val="00783D55"/>
    <w:rsid w:val="00791C99"/>
    <w:rsid w:val="00796148"/>
    <w:rsid w:val="007A0AAD"/>
    <w:rsid w:val="007A10AD"/>
    <w:rsid w:val="007A1AF1"/>
    <w:rsid w:val="007B2735"/>
    <w:rsid w:val="007D19DD"/>
    <w:rsid w:val="007D763A"/>
    <w:rsid w:val="00801419"/>
    <w:rsid w:val="008123E2"/>
    <w:rsid w:val="00815330"/>
    <w:rsid w:val="00830B41"/>
    <w:rsid w:val="008364D6"/>
    <w:rsid w:val="00837D42"/>
    <w:rsid w:val="00853D6D"/>
    <w:rsid w:val="008550F3"/>
    <w:rsid w:val="00883C4D"/>
    <w:rsid w:val="00884AA5"/>
    <w:rsid w:val="00897AB2"/>
    <w:rsid w:val="008C1656"/>
    <w:rsid w:val="008D49B8"/>
    <w:rsid w:val="008E4052"/>
    <w:rsid w:val="008E48B0"/>
    <w:rsid w:val="008F422A"/>
    <w:rsid w:val="008F6217"/>
    <w:rsid w:val="00916970"/>
    <w:rsid w:val="00921ADB"/>
    <w:rsid w:val="0092523A"/>
    <w:rsid w:val="00925452"/>
    <w:rsid w:val="00940C13"/>
    <w:rsid w:val="009466B4"/>
    <w:rsid w:val="00946C11"/>
    <w:rsid w:val="00991171"/>
    <w:rsid w:val="009922BA"/>
    <w:rsid w:val="009930D4"/>
    <w:rsid w:val="00997C9F"/>
    <w:rsid w:val="009A4556"/>
    <w:rsid w:val="009D22CB"/>
    <w:rsid w:val="009E5E7E"/>
    <w:rsid w:val="009F139B"/>
    <w:rsid w:val="009F2B28"/>
    <w:rsid w:val="00A00A6D"/>
    <w:rsid w:val="00A012E0"/>
    <w:rsid w:val="00A10A55"/>
    <w:rsid w:val="00A13824"/>
    <w:rsid w:val="00A22D94"/>
    <w:rsid w:val="00A24E18"/>
    <w:rsid w:val="00A409E6"/>
    <w:rsid w:val="00A43C54"/>
    <w:rsid w:val="00A50D94"/>
    <w:rsid w:val="00A52F0D"/>
    <w:rsid w:val="00A55CA5"/>
    <w:rsid w:val="00A826E3"/>
    <w:rsid w:val="00A92514"/>
    <w:rsid w:val="00AA78E6"/>
    <w:rsid w:val="00AB0368"/>
    <w:rsid w:val="00AB08F1"/>
    <w:rsid w:val="00AE6DED"/>
    <w:rsid w:val="00AF6C8F"/>
    <w:rsid w:val="00B04DA3"/>
    <w:rsid w:val="00B17A9F"/>
    <w:rsid w:val="00B20EC2"/>
    <w:rsid w:val="00B25541"/>
    <w:rsid w:val="00B30C66"/>
    <w:rsid w:val="00B4143F"/>
    <w:rsid w:val="00B525B6"/>
    <w:rsid w:val="00B56366"/>
    <w:rsid w:val="00B63F81"/>
    <w:rsid w:val="00B649D4"/>
    <w:rsid w:val="00B66ECE"/>
    <w:rsid w:val="00B802FC"/>
    <w:rsid w:val="00B8097F"/>
    <w:rsid w:val="00B8280D"/>
    <w:rsid w:val="00B963B9"/>
    <w:rsid w:val="00BD36B4"/>
    <w:rsid w:val="00BD446A"/>
    <w:rsid w:val="00C02696"/>
    <w:rsid w:val="00C02DF4"/>
    <w:rsid w:val="00C05319"/>
    <w:rsid w:val="00C20A86"/>
    <w:rsid w:val="00C37B4D"/>
    <w:rsid w:val="00C403D6"/>
    <w:rsid w:val="00C44568"/>
    <w:rsid w:val="00C44FBB"/>
    <w:rsid w:val="00C53ACA"/>
    <w:rsid w:val="00C56EC9"/>
    <w:rsid w:val="00C57194"/>
    <w:rsid w:val="00C572D2"/>
    <w:rsid w:val="00C64FA9"/>
    <w:rsid w:val="00C842CB"/>
    <w:rsid w:val="00CB4C0A"/>
    <w:rsid w:val="00CC417F"/>
    <w:rsid w:val="00CC5379"/>
    <w:rsid w:val="00CC60AD"/>
    <w:rsid w:val="00CE0BEE"/>
    <w:rsid w:val="00CE3DD9"/>
    <w:rsid w:val="00CF32A2"/>
    <w:rsid w:val="00CF4394"/>
    <w:rsid w:val="00D06AC9"/>
    <w:rsid w:val="00D3080E"/>
    <w:rsid w:val="00D36EDD"/>
    <w:rsid w:val="00D55805"/>
    <w:rsid w:val="00D672B1"/>
    <w:rsid w:val="00D8024D"/>
    <w:rsid w:val="00D84F3B"/>
    <w:rsid w:val="00D94873"/>
    <w:rsid w:val="00DA20F5"/>
    <w:rsid w:val="00DB5F0B"/>
    <w:rsid w:val="00DD61A3"/>
    <w:rsid w:val="00DD7C5D"/>
    <w:rsid w:val="00DF4A44"/>
    <w:rsid w:val="00E07369"/>
    <w:rsid w:val="00E219D5"/>
    <w:rsid w:val="00E36879"/>
    <w:rsid w:val="00E5727F"/>
    <w:rsid w:val="00E659C0"/>
    <w:rsid w:val="00E65A01"/>
    <w:rsid w:val="00E6622E"/>
    <w:rsid w:val="00E9168E"/>
    <w:rsid w:val="00E93892"/>
    <w:rsid w:val="00E967C1"/>
    <w:rsid w:val="00EC3275"/>
    <w:rsid w:val="00EC4A8B"/>
    <w:rsid w:val="00ED1BBC"/>
    <w:rsid w:val="00EE775F"/>
    <w:rsid w:val="00EF3B28"/>
    <w:rsid w:val="00EF7A49"/>
    <w:rsid w:val="00F00493"/>
    <w:rsid w:val="00F05D5C"/>
    <w:rsid w:val="00F11356"/>
    <w:rsid w:val="00F132A9"/>
    <w:rsid w:val="00F165EA"/>
    <w:rsid w:val="00F65508"/>
    <w:rsid w:val="00F95DF5"/>
    <w:rsid w:val="00FA1E34"/>
    <w:rsid w:val="00FB0DCD"/>
    <w:rsid w:val="00FB2F90"/>
    <w:rsid w:val="00FB3004"/>
    <w:rsid w:val="00FD3FC8"/>
    <w:rsid w:val="00FF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6E3FD0F"/>
  <w15:docId w15:val="{86FB6703-6A16-4B61-B7AF-6D57BDEE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E1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1BB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A92514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7FAE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5">
    <w:name w:val="heading 5"/>
    <w:basedOn w:val="a"/>
    <w:next w:val="a"/>
    <w:link w:val="50"/>
    <w:uiPriority w:val="9"/>
    <w:unhideWhenUsed/>
    <w:qFormat/>
    <w:rsid w:val="004415B9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7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F439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F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F4394"/>
    <w:rPr>
      <w:sz w:val="20"/>
      <w:szCs w:val="20"/>
    </w:rPr>
  </w:style>
  <w:style w:type="table" w:customStyle="1" w:styleId="11">
    <w:name w:val="淺色網底1"/>
    <w:basedOn w:val="a1"/>
    <w:uiPriority w:val="60"/>
    <w:unhideWhenUsed/>
    <w:rsid w:val="00D3080E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Emphasis"/>
    <w:basedOn w:val="a0"/>
    <w:uiPriority w:val="20"/>
    <w:qFormat/>
    <w:rsid w:val="00512714"/>
    <w:rPr>
      <w:i/>
      <w:iCs/>
    </w:rPr>
  </w:style>
  <w:style w:type="character" w:customStyle="1" w:styleId="20">
    <w:name w:val="標題 2 字元"/>
    <w:basedOn w:val="a0"/>
    <w:link w:val="2"/>
    <w:uiPriority w:val="9"/>
    <w:rsid w:val="00A92514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50">
    <w:name w:val="標題 5 字元"/>
    <w:basedOn w:val="a0"/>
    <w:link w:val="5"/>
    <w:uiPriority w:val="9"/>
    <w:rsid w:val="004415B9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9">
    <w:name w:val="Hyperlink"/>
    <w:basedOn w:val="a0"/>
    <w:uiPriority w:val="99"/>
    <w:unhideWhenUsed/>
    <w:rsid w:val="004415B9"/>
    <w:rPr>
      <w:color w:val="0000FF"/>
      <w:u w:val="single"/>
    </w:rPr>
  </w:style>
  <w:style w:type="character" w:customStyle="1" w:styleId="10">
    <w:name w:val="標題 1 字元"/>
    <w:basedOn w:val="a0"/>
    <w:link w:val="1"/>
    <w:uiPriority w:val="9"/>
    <w:rsid w:val="00ED1BB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st">
    <w:name w:val="st"/>
    <w:basedOn w:val="a0"/>
    <w:rsid w:val="00FB3004"/>
  </w:style>
  <w:style w:type="character" w:styleId="aa">
    <w:name w:val="Strong"/>
    <w:basedOn w:val="a0"/>
    <w:uiPriority w:val="22"/>
    <w:qFormat/>
    <w:rsid w:val="00CE0BEE"/>
    <w:rPr>
      <w:b/>
      <w:bCs/>
    </w:rPr>
  </w:style>
  <w:style w:type="paragraph" w:styleId="ab">
    <w:name w:val="List Paragraph"/>
    <w:basedOn w:val="a"/>
    <w:uiPriority w:val="34"/>
    <w:qFormat/>
    <w:rsid w:val="00604B0B"/>
    <w:pPr>
      <w:ind w:leftChars="200" w:left="480"/>
    </w:pPr>
  </w:style>
  <w:style w:type="character" w:customStyle="1" w:styleId="12">
    <w:name w:val="未解析的提及1"/>
    <w:basedOn w:val="a0"/>
    <w:uiPriority w:val="99"/>
    <w:semiHidden/>
    <w:unhideWhenUsed/>
    <w:rsid w:val="00184615"/>
    <w:rPr>
      <w:color w:val="605E5C"/>
      <w:shd w:val="clear" w:color="auto" w:fill="E1DFDD"/>
    </w:rPr>
  </w:style>
  <w:style w:type="table" w:customStyle="1" w:styleId="13">
    <w:name w:val="淺色網底1"/>
    <w:basedOn w:val="a1"/>
    <w:uiPriority w:val="60"/>
    <w:rsid w:val="009D22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9D22C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D22CB"/>
  </w:style>
  <w:style w:type="character" w:customStyle="1" w:styleId="ae">
    <w:name w:val="註解文字 字元"/>
    <w:basedOn w:val="a0"/>
    <w:link w:val="ad"/>
    <w:uiPriority w:val="99"/>
    <w:semiHidden/>
    <w:rsid w:val="009D22C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D22CB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9D22CB"/>
    <w:rPr>
      <w:b/>
      <w:bCs/>
    </w:rPr>
  </w:style>
  <w:style w:type="character" w:customStyle="1" w:styleId="30">
    <w:name w:val="標題 3 字元"/>
    <w:basedOn w:val="a0"/>
    <w:link w:val="3"/>
    <w:uiPriority w:val="9"/>
    <w:semiHidden/>
    <w:rsid w:val="000D7FAE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4">
    <w:name w:val="標題1"/>
    <w:basedOn w:val="a0"/>
    <w:rsid w:val="00F05D5C"/>
  </w:style>
  <w:style w:type="character" w:customStyle="1" w:styleId="ng-binding">
    <w:name w:val="ng-binding"/>
    <w:basedOn w:val="a0"/>
    <w:rsid w:val="00F05D5C"/>
  </w:style>
  <w:style w:type="paragraph" w:styleId="af1">
    <w:name w:val="Balloon Text"/>
    <w:basedOn w:val="a"/>
    <w:link w:val="af2"/>
    <w:uiPriority w:val="99"/>
    <w:semiHidden/>
    <w:unhideWhenUsed/>
    <w:rsid w:val="009F13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9F139B"/>
    <w:rPr>
      <w:rFonts w:asciiTheme="majorHAnsi" w:eastAsiaTheme="majorEastAsia" w:hAnsiTheme="majorHAnsi" w:cstheme="majorBidi"/>
      <w:sz w:val="18"/>
      <w:szCs w:val="18"/>
    </w:rPr>
  </w:style>
  <w:style w:type="character" w:styleId="af3">
    <w:name w:val="Unresolved Mention"/>
    <w:basedOn w:val="a0"/>
    <w:uiPriority w:val="99"/>
    <w:semiHidden/>
    <w:unhideWhenUsed/>
    <w:rsid w:val="00F00493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A409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3562">
          <w:marLeft w:val="0"/>
          <w:marRight w:val="0"/>
          <w:marTop w:val="0"/>
          <w:marBottom w:val="4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9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1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enames.org/data/gene-symbol-report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3A648-A47F-47BA-8687-D06C520D6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58</Words>
  <Characters>11164</Characters>
  <Application>Microsoft Office Word</Application>
  <DocSecurity>0</DocSecurity>
  <Lines>93</Lines>
  <Paragraphs>26</Paragraphs>
  <ScaleCrop>false</ScaleCrop>
  <Company/>
  <LinksUpToDate>false</LinksUpToDate>
  <CharactersWithSpaces>1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 Chang</dc:creator>
  <cp:lastModifiedBy>Wunshaing Chang</cp:lastModifiedBy>
  <cp:revision>8</cp:revision>
  <dcterms:created xsi:type="dcterms:W3CDTF">2021-08-05T17:31:00Z</dcterms:created>
  <dcterms:modified xsi:type="dcterms:W3CDTF">2021-10-22T08:12:00Z</dcterms:modified>
</cp:coreProperties>
</file>